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A6B" w:rsidRPr="00EA0A6B" w:rsidRDefault="0000429F" w:rsidP="00EA0A6B">
      <w:pPr>
        <w:spacing w:after="120" w:line="276" w:lineRule="auto"/>
        <w:rPr>
          <w:rFonts w:ascii="Helvetica" w:hAnsi="Helvetica"/>
          <w:bCs/>
        </w:rPr>
      </w:pPr>
      <w:r w:rsidRPr="0000429F">
        <w:rPr>
          <w:rFonts w:ascii="Helvetica" w:hAnsi="Helvetica"/>
          <w:b/>
        </w:rPr>
        <w:t>Journal Name:</w:t>
      </w:r>
      <w:r>
        <w:rPr>
          <w:rFonts w:ascii="Helvetica" w:hAnsi="Helvetica"/>
          <w:bCs/>
        </w:rPr>
        <w:t xml:space="preserve"> </w:t>
      </w:r>
      <w:r w:rsidR="00EA0A6B" w:rsidRPr="00EA0A6B">
        <w:rPr>
          <w:rFonts w:ascii="Helvetica" w:hAnsi="Helvetica"/>
          <w:bCs/>
        </w:rPr>
        <w:t>International Journal of Public Health</w:t>
      </w:r>
    </w:p>
    <w:p w:rsidR="005E7265" w:rsidRPr="0000429F" w:rsidRDefault="00EA0A6B" w:rsidP="0000429F">
      <w:pPr>
        <w:spacing w:after="120" w:line="276" w:lineRule="auto"/>
        <w:rPr>
          <w:rFonts w:ascii="Helvetica" w:hAnsi="Helvetica"/>
          <w:bCs/>
        </w:rPr>
      </w:pPr>
      <w:r w:rsidRPr="0000429F">
        <w:rPr>
          <w:rFonts w:ascii="Helvetica" w:hAnsi="Helvetica"/>
          <w:b/>
        </w:rPr>
        <w:t>Title:</w:t>
      </w:r>
      <w:r>
        <w:rPr>
          <w:rFonts w:ascii="Helvetica" w:hAnsi="Helvetica"/>
          <w:bCs/>
        </w:rPr>
        <w:t xml:space="preserve"> </w:t>
      </w:r>
      <w:r w:rsidR="00882C35" w:rsidRPr="00EA0A6B">
        <w:rPr>
          <w:rFonts w:ascii="Helvetica" w:hAnsi="Helvetica"/>
          <w:bCs/>
        </w:rPr>
        <w:t xml:space="preserve">Does unwanted </w:t>
      </w:r>
      <w:r w:rsidR="001476C5">
        <w:rPr>
          <w:rFonts w:ascii="Helvetica" w:hAnsi="Helvetica"/>
          <w:bCs/>
        </w:rPr>
        <w:t>pregnancy</w:t>
      </w:r>
      <w:r w:rsidR="00882C35" w:rsidRPr="00EA0A6B">
        <w:rPr>
          <w:rFonts w:ascii="Helvetica" w:hAnsi="Helvetica"/>
          <w:bCs/>
        </w:rPr>
        <w:t xml:space="preserve"> lead to</w:t>
      </w:r>
      <w:r w:rsidR="00035B5C" w:rsidRPr="00EA0A6B">
        <w:rPr>
          <w:rFonts w:ascii="Helvetica" w:hAnsi="Helvetica"/>
          <w:bCs/>
        </w:rPr>
        <w:t xml:space="preserve"> adverse </w:t>
      </w:r>
      <w:r w:rsidR="00BD7A96" w:rsidRPr="00EA0A6B">
        <w:rPr>
          <w:rFonts w:ascii="Helvetica" w:hAnsi="Helvetica"/>
          <w:bCs/>
        </w:rPr>
        <w:t>health</w:t>
      </w:r>
      <w:r w:rsidR="0095107F" w:rsidRPr="00EA0A6B">
        <w:rPr>
          <w:rFonts w:ascii="Helvetica" w:hAnsi="Helvetica"/>
          <w:bCs/>
        </w:rPr>
        <w:t xml:space="preserve"> and healthcare</w:t>
      </w:r>
      <w:r w:rsidR="00E8749C" w:rsidRPr="00EA0A6B">
        <w:rPr>
          <w:rFonts w:ascii="Helvetica" w:hAnsi="Helvetica"/>
          <w:bCs/>
        </w:rPr>
        <w:t xml:space="preserve"> </w:t>
      </w:r>
      <w:r w:rsidR="00E8749C" w:rsidRPr="00EA0A6B">
        <w:rPr>
          <w:rFonts w:ascii="Helvetica" w:hAnsi="Helvetica"/>
          <w:bCs/>
          <w:noProof/>
        </w:rPr>
        <w:t>utilization</w:t>
      </w:r>
      <w:r w:rsidR="00BD7A96" w:rsidRPr="00EA0A6B">
        <w:rPr>
          <w:rFonts w:ascii="Helvetica" w:hAnsi="Helvetica"/>
          <w:bCs/>
        </w:rPr>
        <w:t xml:space="preserve"> for mother and child? Evidence from </w:t>
      </w:r>
      <w:r w:rsidR="006978D2" w:rsidRPr="00EA0A6B">
        <w:rPr>
          <w:rFonts w:ascii="Helvetica" w:hAnsi="Helvetica"/>
          <w:bCs/>
        </w:rPr>
        <w:t>low</w:t>
      </w:r>
      <w:r w:rsidR="00763DCD" w:rsidRPr="00EA0A6B">
        <w:rPr>
          <w:rFonts w:ascii="Helvetica" w:hAnsi="Helvetica"/>
          <w:bCs/>
        </w:rPr>
        <w:t xml:space="preserve">- and </w:t>
      </w:r>
      <w:r w:rsidR="006978D2" w:rsidRPr="00EA0A6B">
        <w:rPr>
          <w:rFonts w:ascii="Helvetica" w:hAnsi="Helvetica"/>
          <w:bCs/>
        </w:rPr>
        <w:t>middle-income</w:t>
      </w:r>
      <w:r w:rsidR="00BD7A96" w:rsidRPr="00EA0A6B">
        <w:rPr>
          <w:rFonts w:ascii="Helvetica" w:hAnsi="Helvetica"/>
          <w:bCs/>
        </w:rPr>
        <w:t xml:space="preserve"> countries</w:t>
      </w:r>
    </w:p>
    <w:p w:rsidR="000855C3" w:rsidRDefault="000855C3" w:rsidP="005E7265">
      <w:pPr>
        <w:spacing w:after="120"/>
        <w:rPr>
          <w:rFonts w:ascii="Helvetica" w:hAnsi="Helvetica"/>
        </w:rPr>
      </w:pPr>
    </w:p>
    <w:p w:rsidR="000855C3" w:rsidRDefault="000855C3" w:rsidP="005E7265">
      <w:pPr>
        <w:spacing w:after="120"/>
        <w:rPr>
          <w:rFonts w:ascii="Helvetica" w:hAnsi="Helvetica"/>
        </w:rPr>
      </w:pPr>
    </w:p>
    <w:p w:rsidR="00A6221B" w:rsidRPr="00D85C09" w:rsidRDefault="00A6221B" w:rsidP="00A6221B">
      <w:pPr>
        <w:outlineLvl w:val="0"/>
        <w:rPr>
          <w:rFonts w:ascii="Helvetica" w:hAnsi="Helvetica" w:cs="Arial"/>
          <w:lang w:val="en-GB"/>
        </w:rPr>
      </w:pPr>
      <w:r w:rsidRPr="00D85C09">
        <w:rPr>
          <w:rFonts w:ascii="Helvetica" w:hAnsi="Helvetica" w:cs="Arial"/>
          <w:b/>
          <w:lang w:val="en-GB"/>
        </w:rPr>
        <w:t>Table A.1:</w:t>
      </w:r>
      <w:r w:rsidRPr="00D85C09">
        <w:rPr>
          <w:rFonts w:ascii="Helvetica" w:hAnsi="Helvetica" w:cs="Arial"/>
          <w:lang w:val="en-GB"/>
        </w:rPr>
        <w:t xml:space="preserve"> </w:t>
      </w:r>
      <w:r w:rsidRPr="00D85C09">
        <w:rPr>
          <w:rFonts w:ascii="Helvetica" w:hAnsi="Helvetica"/>
          <w:lang w:val="en-GB"/>
        </w:rPr>
        <w:t xml:space="preserve">The WHO recommended </w:t>
      </w:r>
      <w:r w:rsidRPr="00B77D28">
        <w:rPr>
          <w:rFonts w:ascii="Helvetica" w:hAnsi="Helvetica"/>
          <w:noProof/>
          <w:lang w:val="en-GB"/>
        </w:rPr>
        <w:t>immunization</w:t>
      </w:r>
      <w:r w:rsidRPr="00D85C09">
        <w:rPr>
          <w:rFonts w:ascii="Helvetica" w:hAnsi="Helvetica"/>
          <w:lang w:val="en-GB"/>
        </w:rPr>
        <w:t xml:space="preserve"> schedules for four </w:t>
      </w:r>
      <w:r>
        <w:rPr>
          <w:rFonts w:ascii="Helvetica" w:hAnsi="Helvetica"/>
          <w:lang w:val="en-GB"/>
        </w:rPr>
        <w:t>core</w:t>
      </w:r>
      <w:r w:rsidRPr="00D85C09">
        <w:rPr>
          <w:rFonts w:ascii="Helvetica" w:hAnsi="Helvetica"/>
          <w:lang w:val="en-GB"/>
        </w:rPr>
        <w:t xml:space="preserve"> vaccines</w:t>
      </w:r>
    </w:p>
    <w:tbl>
      <w:tblPr>
        <w:tblW w:w="9496" w:type="dxa"/>
        <w:tblLayout w:type="fixed"/>
        <w:tblLook w:val="04A0"/>
      </w:tblPr>
      <w:tblGrid>
        <w:gridCol w:w="2835"/>
        <w:gridCol w:w="3402"/>
        <w:gridCol w:w="1701"/>
        <w:gridCol w:w="1558"/>
      </w:tblGrid>
      <w:tr w:rsidR="00A6221B" w:rsidRPr="00D85C09" w:rsidTr="000855C3">
        <w:trPr>
          <w:trHeight w:val="293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Vaccin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 xml:space="preserve">Age of </w:t>
            </w:r>
            <w:r>
              <w:rPr>
                <w:rFonts w:ascii="Helvetica" w:hAnsi="Helvetica"/>
                <w:b/>
                <w:lang w:val="en-GB"/>
              </w:rPr>
              <w:t xml:space="preserve">the </w:t>
            </w:r>
            <w:r w:rsidRPr="00D85C09">
              <w:rPr>
                <w:rFonts w:ascii="Helvetica" w:hAnsi="Helvetica"/>
                <w:b/>
                <w:lang w:val="en-GB"/>
              </w:rPr>
              <w:t>first dose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Interval between doses</w:t>
            </w:r>
          </w:p>
        </w:tc>
      </w:tr>
      <w:tr w:rsidR="00A6221B" w:rsidRPr="00D85C09" w:rsidTr="000855C3">
        <w:trPr>
          <w:trHeight w:val="293"/>
        </w:trPr>
        <w:tc>
          <w:tcPr>
            <w:tcW w:w="2835" w:type="dxa"/>
            <w:vMerge/>
            <w:tcBorders>
              <w:bottom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First and second</w:t>
            </w:r>
          </w:p>
        </w:tc>
        <w:tc>
          <w:tcPr>
            <w:tcW w:w="155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Second and third</w:t>
            </w:r>
          </w:p>
        </w:tc>
      </w:tr>
      <w:tr w:rsidR="00A6221B" w:rsidRPr="00D85C09" w:rsidTr="000855C3">
        <w:trPr>
          <w:trHeight w:val="293"/>
        </w:trPr>
        <w:tc>
          <w:tcPr>
            <w:tcW w:w="283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 xml:space="preserve">Bacillus </w:t>
            </w:r>
            <w:proofErr w:type="spellStart"/>
            <w:r w:rsidRPr="00D85C09">
              <w:rPr>
                <w:rFonts w:ascii="Helvetica" w:hAnsi="Helvetica"/>
                <w:b/>
                <w:lang w:val="en-GB"/>
              </w:rPr>
              <w:t>Calmette-Guérin</w:t>
            </w:r>
            <w:proofErr w:type="spellEnd"/>
            <w:r w:rsidRPr="00D85C09">
              <w:rPr>
                <w:rFonts w:ascii="Helvetica" w:hAnsi="Helvetica"/>
                <w:b/>
                <w:lang w:val="en-GB"/>
              </w:rPr>
              <w:t xml:space="preserve"> (</w:t>
            </w:r>
            <w:proofErr w:type="spellStart"/>
            <w:r w:rsidRPr="00D85C09">
              <w:rPr>
                <w:rFonts w:ascii="Helvetica" w:hAnsi="Helvetica"/>
                <w:b/>
                <w:lang w:val="en-GB"/>
              </w:rPr>
              <w:t>BCG</w:t>
            </w:r>
            <w:proofErr w:type="spellEnd"/>
            <w:r w:rsidRPr="00D85C09">
              <w:rPr>
                <w:rFonts w:ascii="Helvetica" w:hAnsi="Helvetica"/>
                <w:b/>
                <w:lang w:val="en-GB"/>
              </w:rPr>
              <w:t>)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As soon as possible after birth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</w:p>
        </w:tc>
        <w:tc>
          <w:tcPr>
            <w:tcW w:w="1558" w:type="dxa"/>
            <w:tcBorders>
              <w:top w:val="double" w:sz="4" w:space="0" w:color="auto"/>
            </w:tcBorders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</w:p>
        </w:tc>
      </w:tr>
      <w:tr w:rsidR="00A6221B" w:rsidRPr="00D85C09" w:rsidTr="000855C3">
        <w:trPr>
          <w:trHeight w:val="293"/>
        </w:trPr>
        <w:tc>
          <w:tcPr>
            <w:tcW w:w="2835" w:type="dxa"/>
            <w:noWrap/>
            <w:vAlign w:val="center"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Diphtheria-tetanus-pertussis</w:t>
            </w:r>
            <w:r w:rsidRPr="00D85C09" w:rsidDel="003E034A">
              <w:rPr>
                <w:rFonts w:ascii="Helvetica" w:hAnsi="Helvetica"/>
                <w:b/>
                <w:lang w:val="en-GB"/>
              </w:rPr>
              <w:t xml:space="preserve"> </w:t>
            </w:r>
            <w:r w:rsidRPr="00D85C09">
              <w:rPr>
                <w:rFonts w:ascii="Helvetica" w:hAnsi="Helvetica"/>
                <w:b/>
                <w:lang w:val="en-GB"/>
              </w:rPr>
              <w:t>(DTP)</w:t>
            </w:r>
            <w:r w:rsidR="0056165B" w:rsidRPr="00D85C09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GB" w:eastAsia="zh-CN"/>
              </w:rPr>
              <w:t>†</w:t>
            </w:r>
          </w:p>
        </w:tc>
        <w:tc>
          <w:tcPr>
            <w:tcW w:w="3402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6 weeks (Min</w:t>
            </w:r>
            <w:r w:rsidR="0056165B" w:rsidRPr="00164C81">
              <w:rPr>
                <w:rFonts w:ascii="Helvetica" w:hAnsi="Helvetica"/>
              </w:rPr>
              <w:t>‡</w:t>
            </w:r>
            <w:r w:rsidRPr="00D85C09">
              <w:rPr>
                <w:rFonts w:ascii="Helvetica" w:hAnsi="Helvetica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4 weeks (Min)</w:t>
            </w:r>
          </w:p>
        </w:tc>
        <w:tc>
          <w:tcPr>
            <w:tcW w:w="1558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4 weeks (Min)</w:t>
            </w:r>
          </w:p>
        </w:tc>
      </w:tr>
      <w:tr w:rsidR="00A6221B" w:rsidRPr="00D85C09" w:rsidTr="000855C3">
        <w:trPr>
          <w:trHeight w:val="138"/>
        </w:trPr>
        <w:tc>
          <w:tcPr>
            <w:tcW w:w="2835" w:type="dxa"/>
            <w:noWrap/>
            <w:vAlign w:val="center"/>
            <w:hideMark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Polio</w:t>
            </w:r>
          </w:p>
        </w:tc>
        <w:tc>
          <w:tcPr>
            <w:tcW w:w="3402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6 weeks (Min)</w:t>
            </w:r>
          </w:p>
        </w:tc>
        <w:tc>
          <w:tcPr>
            <w:tcW w:w="1701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4 weeks (Min)</w:t>
            </w:r>
          </w:p>
        </w:tc>
        <w:tc>
          <w:tcPr>
            <w:tcW w:w="1558" w:type="dxa"/>
            <w:noWrap/>
            <w:hideMark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4 weeks (Min)</w:t>
            </w:r>
          </w:p>
        </w:tc>
      </w:tr>
      <w:tr w:rsidR="00A6221B" w:rsidRPr="00D85C09" w:rsidTr="000855C3">
        <w:trPr>
          <w:trHeight w:val="293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A6221B" w:rsidRPr="00D85C09" w:rsidRDefault="00A6221B" w:rsidP="00B607C6">
            <w:pPr>
              <w:rPr>
                <w:rFonts w:ascii="Helvetica" w:hAnsi="Helvetica"/>
                <w:b/>
                <w:lang w:val="en-GB"/>
              </w:rPr>
            </w:pPr>
            <w:r w:rsidRPr="00D85C09">
              <w:rPr>
                <w:rFonts w:ascii="Helvetica" w:hAnsi="Helvetica"/>
                <w:b/>
                <w:lang w:val="en-GB"/>
              </w:rPr>
              <w:t>Measl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  <w:r w:rsidRPr="00D85C09">
              <w:rPr>
                <w:rFonts w:ascii="Helvetica" w:hAnsi="Helvetica"/>
                <w:lang w:val="en-GB"/>
              </w:rPr>
              <w:t>39 (Min)</w:t>
            </w:r>
            <w:r w:rsidR="00242448">
              <w:rPr>
                <w:rFonts w:ascii="Helvetica" w:hAnsi="Helvetica"/>
                <w:lang w:val="en-GB"/>
              </w:rPr>
              <w:t xml:space="preserve"> or </w:t>
            </w:r>
            <w:r w:rsidR="0056165B">
              <w:rPr>
                <w:rFonts w:ascii="Helvetica" w:hAnsi="Helvetica"/>
                <w:lang w:val="en-GB"/>
              </w:rPr>
              <w:t>52 Weeks</w:t>
            </w:r>
            <w:r w:rsidR="00B81BD3">
              <w:rPr>
                <w:rFonts w:ascii="Helvetica" w:hAnsi="Helvetica"/>
                <w:lang w:val="en-GB"/>
              </w:rPr>
              <w:t xml:space="preserve"> [</w:t>
            </w:r>
            <w:r w:rsidR="00B81BD3" w:rsidRPr="00B81BD3">
              <w:rPr>
                <w:rFonts w:ascii="Helvetica" w:hAnsi="Helvetica"/>
                <w:lang w:val="en-GB"/>
              </w:rPr>
              <w:t>9 or 12 months</w:t>
            </w:r>
            <w:r w:rsidR="00B81BD3">
              <w:rPr>
                <w:rFonts w:ascii="Helvetica" w:hAnsi="Helvetica"/>
                <w:lang w:val="en-GB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noWrap/>
          </w:tcPr>
          <w:p w:rsidR="00A6221B" w:rsidRPr="00D85C09" w:rsidRDefault="00A6221B" w:rsidP="00B607C6">
            <w:pPr>
              <w:rPr>
                <w:rFonts w:ascii="Helvetica" w:hAnsi="Helvetica"/>
                <w:lang w:val="en-GB"/>
              </w:rPr>
            </w:pPr>
          </w:p>
        </w:tc>
      </w:tr>
    </w:tbl>
    <w:p w:rsidR="00A6221B" w:rsidRDefault="00A6221B" w:rsidP="00A6221B">
      <w:pPr>
        <w:rPr>
          <w:rFonts w:ascii="Helvetica" w:hAnsi="Helvetica"/>
          <w:lang w:val="en-GB"/>
        </w:rPr>
      </w:pPr>
      <w:r w:rsidRPr="00D85C09">
        <w:rPr>
          <w:rFonts w:ascii="Helvetica" w:hAnsi="Helvetica"/>
          <w:lang w:val="en-GB"/>
        </w:rPr>
        <w:t>Adopted from</w:t>
      </w:r>
      <w:r>
        <w:rPr>
          <w:rFonts w:ascii="Helvetica" w:hAnsi="Helvetica"/>
          <w:lang w:val="en-GB"/>
        </w:rPr>
        <w:t xml:space="preserve">: </w:t>
      </w:r>
      <w:r w:rsidRPr="00BF4635">
        <w:rPr>
          <w:rFonts w:ascii="Helvetica" w:hAnsi="Helvetica"/>
          <w:lang w:val="en-GB"/>
        </w:rPr>
        <w:t xml:space="preserve">http://www.who.int/immunization/policy/Immunization_routine_table2.pdf?ua=1 </w:t>
      </w:r>
    </w:p>
    <w:p w:rsidR="0056165B" w:rsidRDefault="00A6221B" w:rsidP="0056165B">
      <w:pPr>
        <w:rPr>
          <w:rFonts w:ascii="Helvetica Neue" w:eastAsia="Times New Roman" w:hAnsi="Helvetica Neue"/>
          <w:color w:val="000000"/>
          <w:sz w:val="20"/>
          <w:szCs w:val="20"/>
          <w:lang w:val="en-GB" w:eastAsia="zh-CN"/>
        </w:rPr>
      </w:pPr>
      <w:r w:rsidRPr="00D85C09">
        <w:rPr>
          <w:rFonts w:ascii="Helvetica Neue" w:eastAsia="Times New Roman" w:hAnsi="Helvetica Neue"/>
          <w:color w:val="000000"/>
          <w:sz w:val="20"/>
          <w:szCs w:val="20"/>
          <w:lang w:val="en-GB" w:eastAsia="zh-CN"/>
        </w:rPr>
        <w:t>†</w:t>
      </w:r>
      <w:r w:rsidR="0056165B">
        <w:rPr>
          <w:rFonts w:ascii="Helvetica Neue" w:eastAsia="Times New Roman" w:hAnsi="Helvetica Neue"/>
          <w:color w:val="000000"/>
          <w:sz w:val="20"/>
          <w:szCs w:val="20"/>
          <w:lang w:val="en-GB" w:eastAsia="zh-CN"/>
        </w:rPr>
        <w:t xml:space="preserve"> </w:t>
      </w:r>
      <w:r w:rsidR="0056165B" w:rsidRPr="00F47286">
        <w:rPr>
          <w:rFonts w:ascii="Helvetica" w:hAnsi="Helvetica"/>
          <w:lang w:val="en-GB"/>
        </w:rPr>
        <w:t xml:space="preserve">Polio 1 = </w:t>
      </w:r>
      <w:proofErr w:type="spellStart"/>
      <w:r w:rsidR="0056165B" w:rsidRPr="00F47286">
        <w:rPr>
          <w:rFonts w:ascii="Helvetica" w:hAnsi="Helvetica"/>
          <w:lang w:val="en-GB"/>
        </w:rPr>
        <w:t>bOPV</w:t>
      </w:r>
      <w:proofErr w:type="spellEnd"/>
      <w:r w:rsidR="0056165B" w:rsidRPr="00F47286">
        <w:rPr>
          <w:rFonts w:ascii="Helvetica" w:hAnsi="Helvetica"/>
          <w:lang w:val="en-GB"/>
        </w:rPr>
        <w:t xml:space="preserve"> + IPV, Polio 2 = IPV / </w:t>
      </w:r>
      <w:proofErr w:type="spellStart"/>
      <w:r w:rsidR="0056165B" w:rsidRPr="00F47286">
        <w:rPr>
          <w:rFonts w:ascii="Helvetica" w:hAnsi="Helvetica"/>
          <w:lang w:val="en-GB"/>
        </w:rPr>
        <w:t>bOPV</w:t>
      </w:r>
      <w:proofErr w:type="spellEnd"/>
      <w:r w:rsidR="0056165B" w:rsidRPr="00F47286">
        <w:rPr>
          <w:rFonts w:ascii="Helvetica" w:hAnsi="Helvetica"/>
          <w:lang w:val="en-GB"/>
        </w:rPr>
        <w:t xml:space="preserve"> Sequential, Polio 3 = IPV</w:t>
      </w:r>
      <w:r w:rsidR="0056165B">
        <w:rPr>
          <w:rFonts w:ascii="Helvetica Neue" w:eastAsia="Times New Roman" w:hAnsi="Helvetica Neue"/>
          <w:color w:val="000000"/>
          <w:sz w:val="20"/>
          <w:szCs w:val="20"/>
          <w:lang w:val="en-GB" w:eastAsia="zh-CN"/>
        </w:rPr>
        <w:t xml:space="preserve"> </w:t>
      </w:r>
    </w:p>
    <w:p w:rsidR="00A6221B" w:rsidRPr="00D85C09" w:rsidRDefault="0056165B" w:rsidP="00A6221B">
      <w:pPr>
        <w:rPr>
          <w:rFonts w:ascii="Helvetica" w:hAnsi="Helvetica"/>
          <w:lang w:val="en-GB"/>
        </w:rPr>
      </w:pPr>
      <w:r w:rsidRPr="00164C81">
        <w:rPr>
          <w:rFonts w:ascii="Helvetica" w:hAnsi="Helvetica"/>
        </w:rPr>
        <w:t>‡</w:t>
      </w:r>
      <w:r w:rsidR="002A1A10">
        <w:rPr>
          <w:rFonts w:ascii="Helvetica" w:hAnsi="Helvetica"/>
        </w:rPr>
        <w:t xml:space="preserve"> </w:t>
      </w:r>
      <w:r w:rsidR="00A6221B" w:rsidRPr="00D85C09">
        <w:rPr>
          <w:rFonts w:ascii="Helvetica" w:hAnsi="Helvetica"/>
          <w:lang w:val="en-GB"/>
        </w:rPr>
        <w:t>Min: Minimum</w:t>
      </w:r>
    </w:p>
    <w:p w:rsidR="00A6221B" w:rsidRDefault="00A6221B" w:rsidP="00A6221B">
      <w:pPr>
        <w:spacing w:after="120"/>
        <w:rPr>
          <w:rFonts w:ascii="Helvetica" w:hAnsi="Helvetica"/>
          <w:b/>
          <w:bCs/>
        </w:rPr>
      </w:pPr>
    </w:p>
    <w:p w:rsidR="00A6221B" w:rsidRDefault="00A6221B" w:rsidP="00A6221B">
      <w:pPr>
        <w:spacing w:after="120"/>
        <w:rPr>
          <w:rFonts w:ascii="Helvetica" w:hAnsi="Helvetica"/>
          <w:b/>
          <w:bCs/>
        </w:rPr>
        <w:sectPr w:rsidR="00A6221B" w:rsidSect="00CB71DB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27C44" w:rsidRDefault="00527C44" w:rsidP="00527C44">
      <w:pPr>
        <w:spacing w:after="120"/>
        <w:rPr>
          <w:rFonts w:ascii="Helvetica" w:hAnsi="Helvetica"/>
        </w:rPr>
      </w:pPr>
      <w:r w:rsidRPr="00CA16A0">
        <w:rPr>
          <w:rFonts w:ascii="Helvetica" w:hAnsi="Helvetica"/>
          <w:b/>
        </w:rPr>
        <w:lastRenderedPageBreak/>
        <w:t xml:space="preserve">Table </w:t>
      </w:r>
      <w:r w:rsidR="0096305F">
        <w:rPr>
          <w:rFonts w:ascii="Helvetica" w:hAnsi="Helvetica"/>
          <w:b/>
        </w:rPr>
        <w:t>A.</w:t>
      </w:r>
      <w:bookmarkStart w:id="0" w:name="_GoBack"/>
      <w:bookmarkEnd w:id="0"/>
      <w:r w:rsidRPr="00CA16A0">
        <w:rPr>
          <w:rFonts w:ascii="Helvetica" w:hAnsi="Helvetica"/>
          <w:b/>
        </w:rPr>
        <w:t>2:</w:t>
      </w:r>
      <w:r>
        <w:rPr>
          <w:rFonts w:ascii="Helvetica" w:hAnsi="Helvetica"/>
        </w:rPr>
        <w:t xml:space="preserve"> Percentage proportion </w:t>
      </w:r>
      <w:r w:rsidRPr="00CA16A0">
        <w:rPr>
          <w:rFonts w:ascii="Helvetica" w:hAnsi="Helvetica"/>
        </w:rPr>
        <w:t xml:space="preserve">of </w:t>
      </w:r>
      <w:r w:rsidR="00911FEA">
        <w:rPr>
          <w:rFonts w:ascii="Helvetica" w:hAnsi="Helvetica"/>
        </w:rPr>
        <w:t>pregnancy</w:t>
      </w:r>
      <w:r>
        <w:rPr>
          <w:rFonts w:ascii="Helvetica" w:hAnsi="Helvetica"/>
        </w:rPr>
        <w:t xml:space="preserve"> reported unwanted </w:t>
      </w:r>
      <w:r w:rsidRPr="00CA16A0">
        <w:rPr>
          <w:rFonts w:ascii="Helvetica" w:hAnsi="Helvetica"/>
        </w:rPr>
        <w:t>in 4</w:t>
      </w:r>
      <w:r>
        <w:rPr>
          <w:rFonts w:ascii="Helvetica" w:hAnsi="Helvetica"/>
        </w:rPr>
        <w:t>8 low- and middle-income</w:t>
      </w:r>
      <w:r w:rsidRPr="00CA16A0">
        <w:rPr>
          <w:rFonts w:ascii="Helvetica" w:hAnsi="Helvetica"/>
        </w:rPr>
        <w:t xml:space="preserve"> countries by </w:t>
      </w:r>
      <w:r>
        <w:rPr>
          <w:rFonts w:ascii="Helvetica" w:hAnsi="Helvetica"/>
        </w:rPr>
        <w:t xml:space="preserve">sex </w:t>
      </w:r>
      <w:r w:rsidRPr="00CA16A0">
        <w:rPr>
          <w:rFonts w:ascii="Helvetica" w:hAnsi="Helvetica"/>
        </w:rPr>
        <w:t xml:space="preserve">and </w:t>
      </w:r>
      <w:r>
        <w:rPr>
          <w:rFonts w:ascii="Helvetica" w:hAnsi="Helvetica"/>
        </w:rPr>
        <w:t>region, Demographic Health Surveys, 2010-2016</w:t>
      </w:r>
    </w:p>
    <w:tbl>
      <w:tblPr>
        <w:tblStyle w:val="TableGrid"/>
        <w:tblW w:w="9468" w:type="dxa"/>
        <w:tblInd w:w="30" w:type="dxa"/>
        <w:tblLayout w:type="fixed"/>
        <w:tblLook w:val="04A0"/>
      </w:tblPr>
      <w:tblGrid>
        <w:gridCol w:w="348"/>
        <w:gridCol w:w="3308"/>
        <w:gridCol w:w="1134"/>
        <w:gridCol w:w="1134"/>
        <w:gridCol w:w="1134"/>
        <w:gridCol w:w="1276"/>
        <w:gridCol w:w="1134"/>
      </w:tblGrid>
      <w:tr w:rsidR="00527C44" w:rsidRPr="000E4675" w:rsidTr="00CE0D0C">
        <w:trPr>
          <w:trHeight w:val="320"/>
        </w:trPr>
        <w:tc>
          <w:tcPr>
            <w:tcW w:w="36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Sex</w:t>
            </w:r>
            <w:r w:rsidRPr="009E197F">
              <w:rPr>
                <w:rFonts w:ascii="Helvetica" w:hAnsi="Helvetica"/>
                <w:bCs/>
              </w:rPr>
              <w:t>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Region</w:t>
            </w:r>
            <w:r w:rsidRPr="009E197F">
              <w:rPr>
                <w:rFonts w:ascii="Helvetica" w:hAnsi="Helvetica"/>
              </w:rPr>
              <w:t>‡</w:t>
            </w:r>
          </w:p>
        </w:tc>
      </w:tr>
      <w:tr w:rsidR="00527C44" w:rsidRPr="000E4675" w:rsidTr="00CE0D0C">
        <w:trPr>
          <w:trHeight w:val="312"/>
        </w:trPr>
        <w:tc>
          <w:tcPr>
            <w:tcW w:w="3656" w:type="dxa"/>
            <w:gridSpan w:val="2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</w:rPr>
            </w:pPr>
            <w:r w:rsidRPr="009E197F">
              <w:rPr>
                <w:rFonts w:ascii="Helvetica" w:hAnsi="Helvetica"/>
                <w:b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  <w:bCs/>
              </w:rPr>
            </w:pPr>
            <w:r w:rsidRPr="009E197F">
              <w:rPr>
                <w:rFonts w:ascii="Helvetica" w:hAnsi="Helvetica"/>
                <w:b/>
                <w:bCs/>
              </w:rPr>
              <w:t>Rural</w:t>
            </w:r>
          </w:p>
        </w:tc>
      </w:tr>
      <w:tr w:rsidR="00527C44" w:rsidRPr="000E4675" w:rsidTr="00CE0D0C">
        <w:trPr>
          <w:trHeight w:val="320"/>
        </w:trPr>
        <w:tc>
          <w:tcPr>
            <w:tcW w:w="9468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  <w:b/>
                <w:bCs/>
              </w:rPr>
              <w:t>Low-income countries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Afghani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Banglad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8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B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5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Burkina Fa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5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Burun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08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4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Ch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5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Comoro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50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Congo Democratic Re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0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Gamb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39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Gu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37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Hai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7.09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Lib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41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Mala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9.2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M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1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Mozambi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80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Ne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8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7.2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Ni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7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Rwa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64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Sierra Le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2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Tajiki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79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Tanz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3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Tog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40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Uga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88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Zimbabw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99</w:t>
            </w:r>
          </w:p>
        </w:tc>
      </w:tr>
      <w:tr w:rsidR="00527C44" w:rsidRPr="000E4675" w:rsidTr="00CE0D0C">
        <w:trPr>
          <w:trHeight w:val="320"/>
        </w:trPr>
        <w:tc>
          <w:tcPr>
            <w:tcW w:w="946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  <w:b/>
                <w:bCs/>
              </w:rPr>
              <w:t>Lower-middle-income countries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Arm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33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Camero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24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Congo </w:t>
            </w:r>
            <w:r w:rsidRPr="009E197F">
              <w:rPr>
                <w:rFonts w:ascii="Helvetica" w:hAnsi="Helvetica"/>
              </w:rPr>
              <w:t>Brazzavi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41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Cote d'Ivo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5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0.10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Ghan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1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Hondur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67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37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37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Kyrgyz Re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0.81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Lesot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4.49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.5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Paki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56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97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Seneg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4.28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Ye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8.44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Za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54</w:t>
            </w:r>
          </w:p>
        </w:tc>
      </w:tr>
      <w:tr w:rsidR="00527C44" w:rsidRPr="000E4675" w:rsidTr="00CE0D0C">
        <w:trPr>
          <w:trHeight w:val="320"/>
        </w:trPr>
        <w:tc>
          <w:tcPr>
            <w:tcW w:w="946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  <w:b/>
                <w:bCs/>
              </w:rPr>
              <w:t>Upper-middle-income countries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Colomb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7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6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2.98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 xml:space="preserve">Dominican Republ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3.1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Gab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7.89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Jord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0.65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Nami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12.62</w:t>
            </w:r>
          </w:p>
        </w:tc>
      </w:tr>
      <w:tr w:rsidR="00527C44" w:rsidRPr="000E4675" w:rsidTr="00CE0D0C">
        <w:trPr>
          <w:trHeight w:val="320"/>
        </w:trPr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7C44" w:rsidRPr="009E197F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9E197F">
              <w:rPr>
                <w:rFonts w:ascii="Helvetica" w:hAnsi="Helvetica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6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7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6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2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35.74</w:t>
            </w:r>
          </w:p>
        </w:tc>
      </w:tr>
      <w:tr w:rsidR="00527C44" w:rsidRPr="000E4675" w:rsidTr="00CE0D0C">
        <w:trPr>
          <w:trHeight w:val="320"/>
        </w:trPr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7C44" w:rsidRPr="000E4675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9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01008A">
              <w:rPr>
                <w:rFonts w:ascii="Helvetica" w:eastAsia="Times New Roman" w:hAnsi="Helvetica"/>
                <w:color w:val="000000"/>
              </w:rPr>
              <w:t>8.21</w:t>
            </w:r>
          </w:p>
        </w:tc>
      </w:tr>
      <w:tr w:rsidR="00527C44" w:rsidRPr="000E4675" w:rsidTr="00CE0D0C">
        <w:trPr>
          <w:trHeight w:val="320"/>
        </w:trPr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27C44" w:rsidRPr="000E4675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D37A29">
              <w:rPr>
                <w:rFonts w:ascii="Helvetica" w:eastAsia="Times New Roman" w:hAnsi="Helvetica"/>
                <w:color w:val="000000"/>
              </w:rPr>
              <w:t>6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D37A29">
              <w:rPr>
                <w:rFonts w:ascii="Helvetica" w:eastAsia="Times New Roman" w:hAnsi="Helvetica"/>
                <w:color w:val="000000"/>
              </w:rPr>
              <w:t>7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D37A29">
              <w:rPr>
                <w:rFonts w:ascii="Helvetica" w:eastAsia="Times New Roman" w:hAnsi="Helvetica"/>
                <w:color w:val="000000"/>
              </w:rPr>
              <w:t>7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D37A29">
              <w:rPr>
                <w:rFonts w:ascii="Helvetica" w:eastAsia="Times New Roman" w:hAnsi="Helvetica"/>
                <w:color w:val="000000"/>
              </w:rPr>
              <w:t>7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C44" w:rsidRPr="0001008A" w:rsidRDefault="00527C44" w:rsidP="00CE0D0C">
            <w:pPr>
              <w:widowControl w:val="0"/>
              <w:autoSpaceDE w:val="0"/>
              <w:autoSpaceDN w:val="0"/>
              <w:adjustRightInd w:val="0"/>
              <w:rPr>
                <w:rFonts w:ascii="Helvetica" w:eastAsia="Times New Roman" w:hAnsi="Helvetica"/>
                <w:color w:val="000000"/>
              </w:rPr>
            </w:pPr>
            <w:r w:rsidRPr="00D37A29">
              <w:rPr>
                <w:rFonts w:ascii="Helvetica" w:eastAsia="Times New Roman" w:hAnsi="Helvetica"/>
                <w:color w:val="000000"/>
              </w:rPr>
              <w:t>6.95</w:t>
            </w:r>
          </w:p>
        </w:tc>
      </w:tr>
      <w:tr w:rsidR="00527C44" w:rsidRPr="000E4675" w:rsidTr="00CE0D0C">
        <w:trPr>
          <w:trHeight w:val="1149"/>
        </w:trPr>
        <w:tc>
          <w:tcPr>
            <w:tcW w:w="94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27C44" w:rsidRDefault="00527C44" w:rsidP="00CE0D0C">
            <w:pPr>
              <w:rPr>
                <w:rFonts w:ascii="Helvetica" w:hAnsi="Helvetica" w:cs="Arial"/>
              </w:rPr>
            </w:pPr>
            <w:r w:rsidRPr="004D1E9F">
              <w:rPr>
                <w:rFonts w:ascii="Helvetica" w:hAnsi="Helvetica"/>
                <w:b/>
              </w:rPr>
              <w:t>Note</w:t>
            </w:r>
            <w:r>
              <w:rPr>
                <w:rFonts w:ascii="Helvetica" w:hAnsi="Helvetica"/>
              </w:rPr>
              <w:t xml:space="preserve">: </w:t>
            </w:r>
            <w:r>
              <w:rPr>
                <w:rFonts w:ascii="Helvetica" w:hAnsi="Helvetica" w:cs="Arial"/>
              </w:rPr>
              <w:t>W</w:t>
            </w:r>
            <w:r w:rsidRPr="0002343E">
              <w:rPr>
                <w:rFonts w:ascii="Helvetica" w:hAnsi="Helvetica" w:cs="Arial"/>
              </w:rPr>
              <w:t xml:space="preserve">e </w:t>
            </w:r>
            <w:r>
              <w:rPr>
                <w:rFonts w:ascii="Helvetica" w:hAnsi="Helvetica" w:cs="Arial"/>
              </w:rPr>
              <w:t>used</w:t>
            </w:r>
            <w:r w:rsidRPr="0002343E">
              <w:rPr>
                <w:rFonts w:ascii="Helvetica" w:hAnsi="Helvetica" w:cs="Arial"/>
              </w:rPr>
              <w:t xml:space="preserve"> the </w:t>
            </w:r>
            <w:r w:rsidRPr="00173104">
              <w:rPr>
                <w:rFonts w:ascii="Helvetica" w:hAnsi="Helvetica" w:cs="Arial"/>
                <w:noProof/>
              </w:rPr>
              <w:t>de-normalized</w:t>
            </w:r>
            <w:r>
              <w:rPr>
                <w:rFonts w:ascii="Helvetica" w:hAnsi="Helvetica" w:cs="Arial"/>
              </w:rPr>
              <w:t xml:space="preserve"> standard weight </w:t>
            </w:r>
            <w:r w:rsidRPr="0002343E">
              <w:rPr>
                <w:rFonts w:ascii="Helvetica" w:hAnsi="Helvetica" w:cs="Arial"/>
              </w:rPr>
              <w:t xml:space="preserve">(as per the </w:t>
            </w:r>
            <w:r w:rsidRPr="0056775C">
              <w:rPr>
                <w:rFonts w:ascii="Helvetica" w:hAnsi="Helvetica" w:cs="Arial"/>
              </w:rPr>
              <w:t>Demographic Health Survey</w:t>
            </w:r>
            <w:r w:rsidRPr="0002343E">
              <w:rPr>
                <w:rFonts w:ascii="Helvetica" w:hAnsi="Helvetica" w:cs="Arial"/>
              </w:rPr>
              <w:t xml:space="preserve"> Sampling and Household Listing Manual</w:t>
            </w:r>
            <w:r>
              <w:rPr>
                <w:rFonts w:ascii="Helvetica" w:hAnsi="Helvetica" w:cs="Arial"/>
              </w:rPr>
              <w:t xml:space="preserve"> </w:t>
            </w:r>
            <w:r w:rsidRPr="00FE4C55">
              <w:rPr>
                <w:rFonts w:ascii="Helvetica" w:hAnsi="Helvetica" w:cs="Arial"/>
                <w:noProof/>
              </w:rPr>
              <w:t>(ICF International 2012)</w:t>
            </w:r>
            <w:r w:rsidRPr="0002343E">
              <w:rPr>
                <w:rFonts w:ascii="Helvetica" w:hAnsi="Helvetica" w:cs="Arial"/>
              </w:rPr>
              <w:t xml:space="preserve"> </w:t>
            </w:r>
            <w:r w:rsidRPr="0090374A">
              <w:rPr>
                <w:rFonts w:ascii="Helvetica" w:hAnsi="Helvetica" w:cs="Arial"/>
              </w:rPr>
              <w:t>as a weight in the calculation</w:t>
            </w:r>
            <w:r>
              <w:rPr>
                <w:rFonts w:ascii="Helvetica" w:hAnsi="Helvetica" w:cs="Arial"/>
              </w:rPr>
              <w:t>.</w:t>
            </w:r>
          </w:p>
          <w:p w:rsidR="00527C44" w:rsidRDefault="00527C44" w:rsidP="00CE0D0C">
            <w:pPr>
              <w:rPr>
                <w:rFonts w:ascii="Helvetica" w:hAnsi="Helvetica"/>
                <w:bCs/>
              </w:rPr>
            </w:pPr>
            <w:r w:rsidRPr="00164C81">
              <w:rPr>
                <w:rFonts w:ascii="Helvetica" w:hAnsi="Helvetica"/>
                <w:bCs/>
              </w:rPr>
              <w:t>†</w:t>
            </w:r>
            <w:r>
              <w:rPr>
                <w:rFonts w:ascii="Helvetica" w:hAnsi="Helvetica"/>
                <w:bCs/>
              </w:rPr>
              <w:t xml:space="preserve"> </w:t>
            </w:r>
            <w:r w:rsidRPr="00E17357">
              <w:rPr>
                <w:rFonts w:ascii="Helvetica" w:hAnsi="Helvetica"/>
                <w:bCs/>
              </w:rPr>
              <w:t>The difference in the proportion</w:t>
            </w:r>
            <w:r>
              <w:rPr>
                <w:rFonts w:ascii="Helvetica" w:hAnsi="Helvetica"/>
                <w:bCs/>
              </w:rPr>
              <w:t>s</w:t>
            </w:r>
            <w:r w:rsidRPr="00E17357">
              <w:rPr>
                <w:rFonts w:ascii="Helvetica" w:hAnsi="Helvetica"/>
                <w:bCs/>
              </w:rPr>
              <w:t xml:space="preserve"> </w:t>
            </w:r>
            <w:r>
              <w:rPr>
                <w:rFonts w:ascii="Helvetica" w:hAnsi="Helvetica"/>
                <w:bCs/>
              </w:rPr>
              <w:t xml:space="preserve">of </w:t>
            </w:r>
            <w:r w:rsidR="001476C5">
              <w:rPr>
                <w:rFonts w:ascii="Helvetica" w:hAnsi="Helvetica"/>
                <w:bCs/>
              </w:rPr>
              <w:t>pregnancy</w:t>
            </w:r>
            <w:r>
              <w:rPr>
                <w:rFonts w:ascii="Helvetica" w:hAnsi="Helvetica"/>
                <w:bCs/>
              </w:rPr>
              <w:t xml:space="preserve"> reported </w:t>
            </w:r>
            <w:r w:rsidRPr="00E17357">
              <w:rPr>
                <w:rFonts w:ascii="Helvetica" w:hAnsi="Helvetica"/>
                <w:bCs/>
              </w:rPr>
              <w:t xml:space="preserve">unwanted </w:t>
            </w:r>
            <w:r>
              <w:rPr>
                <w:rFonts w:ascii="Helvetica" w:hAnsi="Helvetica"/>
                <w:bCs/>
              </w:rPr>
              <w:t>in males and females</w:t>
            </w:r>
            <w:r w:rsidRPr="00E17357">
              <w:rPr>
                <w:rFonts w:ascii="Helvetica" w:hAnsi="Helvetica"/>
                <w:bCs/>
              </w:rPr>
              <w:t xml:space="preserve"> w</w:t>
            </w:r>
            <w:r>
              <w:rPr>
                <w:rFonts w:ascii="Helvetica" w:hAnsi="Helvetica"/>
                <w:bCs/>
              </w:rPr>
              <w:t>as</w:t>
            </w:r>
            <w:r w:rsidRPr="00E17357">
              <w:rPr>
                <w:rFonts w:ascii="Helvetica" w:hAnsi="Helvetica"/>
                <w:bCs/>
              </w:rPr>
              <w:t xml:space="preserve"> </w:t>
            </w:r>
            <w:r w:rsidRPr="00C27E41">
              <w:rPr>
                <w:rFonts w:ascii="Helvetica" w:hAnsi="Helvetica"/>
                <w:bCs/>
              </w:rPr>
              <w:t>statistically significant at a 5% level of significance</w:t>
            </w:r>
            <w:r>
              <w:rPr>
                <w:rFonts w:ascii="Helvetica" w:hAnsi="Helvetica"/>
                <w:bCs/>
              </w:rPr>
              <w:t xml:space="preserve"> based on Chi-square</w:t>
            </w:r>
            <w:r w:rsidRPr="00E17357">
              <w:rPr>
                <w:rFonts w:ascii="Helvetica" w:hAnsi="Helvetica"/>
                <w:bCs/>
              </w:rPr>
              <w:t xml:space="preserve"> test</w:t>
            </w:r>
            <w:r w:rsidRPr="00C27E41">
              <w:rPr>
                <w:rFonts w:ascii="Helvetica" w:hAnsi="Helvetica"/>
                <w:bCs/>
              </w:rPr>
              <w:t xml:space="preserve"> </w:t>
            </w:r>
            <w:r>
              <w:rPr>
                <w:rFonts w:ascii="Helvetica" w:hAnsi="Helvetica"/>
                <w:bCs/>
              </w:rPr>
              <w:t xml:space="preserve">in all countries, except in </w:t>
            </w:r>
            <w:r w:rsidRPr="00AE6788">
              <w:rPr>
                <w:rFonts w:ascii="Helvetica" w:hAnsi="Helvetica"/>
                <w:bCs/>
              </w:rPr>
              <w:t>Comoros</w:t>
            </w:r>
            <w:r>
              <w:rPr>
                <w:rFonts w:ascii="Helvetica" w:hAnsi="Helvetica"/>
                <w:bCs/>
              </w:rPr>
              <w:t xml:space="preserve">, Malawi, </w:t>
            </w:r>
            <w:r w:rsidRPr="00AE6788">
              <w:rPr>
                <w:rFonts w:ascii="Helvetica" w:hAnsi="Helvetica"/>
                <w:bCs/>
              </w:rPr>
              <w:t>Rwanda</w:t>
            </w:r>
            <w:r>
              <w:rPr>
                <w:rFonts w:ascii="Helvetica" w:hAnsi="Helvetica"/>
                <w:bCs/>
              </w:rPr>
              <w:t>, Cote d’Ivoire and Zambia.</w:t>
            </w:r>
          </w:p>
          <w:p w:rsidR="00527C44" w:rsidRPr="00AE6788" w:rsidRDefault="00527C44" w:rsidP="00CE0D0C">
            <w:pPr>
              <w:rPr>
                <w:rFonts w:ascii="Helvetica" w:hAnsi="Helvetica"/>
              </w:rPr>
            </w:pPr>
            <w:r w:rsidRPr="00164C81">
              <w:rPr>
                <w:rFonts w:ascii="Helvetica" w:hAnsi="Helvetica"/>
              </w:rPr>
              <w:t>‡</w:t>
            </w:r>
            <w:r>
              <w:rPr>
                <w:rFonts w:ascii="Helvetica" w:hAnsi="Helvetica"/>
              </w:rPr>
              <w:t xml:space="preserve"> </w:t>
            </w:r>
            <w:r w:rsidRPr="00E17357">
              <w:rPr>
                <w:rFonts w:ascii="Helvetica" w:hAnsi="Helvetica"/>
                <w:bCs/>
              </w:rPr>
              <w:t>The difference in the proportion</w:t>
            </w:r>
            <w:r>
              <w:rPr>
                <w:rFonts w:ascii="Helvetica" w:hAnsi="Helvetica"/>
                <w:bCs/>
              </w:rPr>
              <w:t>s</w:t>
            </w:r>
            <w:r w:rsidRPr="00E17357">
              <w:rPr>
                <w:rFonts w:ascii="Helvetica" w:hAnsi="Helvetica"/>
                <w:bCs/>
              </w:rPr>
              <w:t xml:space="preserve"> </w:t>
            </w:r>
            <w:r>
              <w:rPr>
                <w:rFonts w:ascii="Helvetica" w:hAnsi="Helvetica"/>
                <w:bCs/>
              </w:rPr>
              <w:t xml:space="preserve">of </w:t>
            </w:r>
            <w:r w:rsidR="001476C5">
              <w:rPr>
                <w:rFonts w:ascii="Helvetica" w:hAnsi="Helvetica"/>
                <w:bCs/>
              </w:rPr>
              <w:t>pregnancy</w:t>
            </w:r>
            <w:r>
              <w:rPr>
                <w:rFonts w:ascii="Helvetica" w:hAnsi="Helvetica"/>
                <w:bCs/>
              </w:rPr>
              <w:t xml:space="preserve"> reported </w:t>
            </w:r>
            <w:r w:rsidRPr="00E17357">
              <w:rPr>
                <w:rFonts w:ascii="Helvetica" w:hAnsi="Helvetica"/>
                <w:bCs/>
              </w:rPr>
              <w:t xml:space="preserve">unwanted </w:t>
            </w:r>
            <w:r>
              <w:rPr>
                <w:rFonts w:ascii="Helvetica" w:hAnsi="Helvetica"/>
                <w:bCs/>
              </w:rPr>
              <w:t>in urban and rural regions</w:t>
            </w:r>
            <w:r w:rsidRPr="00E17357">
              <w:rPr>
                <w:rFonts w:ascii="Helvetica" w:hAnsi="Helvetica"/>
                <w:bCs/>
              </w:rPr>
              <w:t xml:space="preserve"> </w:t>
            </w:r>
            <w:r w:rsidRPr="00173104">
              <w:rPr>
                <w:rFonts w:ascii="Helvetica" w:hAnsi="Helvetica"/>
                <w:bCs/>
                <w:noProof/>
              </w:rPr>
              <w:t>was</w:t>
            </w:r>
            <w:r>
              <w:rPr>
                <w:rFonts w:ascii="Helvetica" w:hAnsi="Helvetica"/>
                <w:bCs/>
              </w:rPr>
              <w:t xml:space="preserve"> </w:t>
            </w:r>
            <w:r w:rsidRPr="00C27E41">
              <w:rPr>
                <w:rFonts w:ascii="Helvetica" w:hAnsi="Helvetica"/>
                <w:bCs/>
              </w:rPr>
              <w:t>statistically significant at a 5% level of significance</w:t>
            </w:r>
            <w:r>
              <w:rPr>
                <w:rFonts w:ascii="Helvetica" w:hAnsi="Helvetica"/>
                <w:bCs/>
              </w:rPr>
              <w:t xml:space="preserve"> based on Chi-square</w:t>
            </w:r>
            <w:r w:rsidRPr="00E17357">
              <w:rPr>
                <w:rFonts w:ascii="Helvetica" w:hAnsi="Helvetica"/>
                <w:bCs/>
              </w:rPr>
              <w:t xml:space="preserve"> test</w:t>
            </w:r>
            <w:r w:rsidRPr="00C27E41">
              <w:rPr>
                <w:rFonts w:ascii="Helvetica" w:hAnsi="Helvetica"/>
                <w:bCs/>
              </w:rPr>
              <w:t xml:space="preserve"> </w:t>
            </w:r>
            <w:r>
              <w:rPr>
                <w:rFonts w:ascii="Helvetica" w:hAnsi="Helvetica"/>
                <w:bCs/>
              </w:rPr>
              <w:t>in all countries</w:t>
            </w:r>
            <w:r>
              <w:rPr>
                <w:rFonts w:ascii="Helvetica" w:hAnsi="Helvetica"/>
              </w:rPr>
              <w:t xml:space="preserve">, except in </w:t>
            </w:r>
            <w:r>
              <w:rPr>
                <w:rFonts w:ascii="Helvetica" w:eastAsia="Times New Roman" w:hAnsi="Helvetica"/>
              </w:rPr>
              <w:t>Congo Brazzaville</w:t>
            </w:r>
            <w:r>
              <w:rPr>
                <w:rFonts w:ascii="Helvetica" w:hAnsi="Helvetica"/>
              </w:rPr>
              <w:t>.</w:t>
            </w:r>
          </w:p>
        </w:tc>
      </w:tr>
    </w:tbl>
    <w:p w:rsidR="00C5016D" w:rsidRDefault="00C5016D" w:rsidP="00C5016D">
      <w:pPr>
        <w:widowControl w:val="0"/>
        <w:autoSpaceDE w:val="0"/>
        <w:autoSpaceDN w:val="0"/>
        <w:adjustRightInd w:val="0"/>
        <w:spacing w:after="120"/>
        <w:ind w:left="480" w:hanging="480"/>
        <w:rPr>
          <w:rFonts w:ascii="Helvetica" w:hAnsi="Helvetica"/>
          <w:lang w:val="en-CA"/>
        </w:rPr>
      </w:pPr>
    </w:p>
    <w:p w:rsidR="00C5016D" w:rsidRPr="00C5016D" w:rsidRDefault="00C5016D" w:rsidP="00C5016D">
      <w:pPr>
        <w:widowControl w:val="0"/>
        <w:autoSpaceDE w:val="0"/>
        <w:autoSpaceDN w:val="0"/>
        <w:adjustRightInd w:val="0"/>
        <w:spacing w:after="120"/>
        <w:ind w:left="480" w:hanging="480"/>
        <w:rPr>
          <w:rFonts w:ascii="Helvetica" w:hAnsi="Helvetica"/>
          <w:b/>
          <w:bCs/>
          <w:lang w:val="en-CA"/>
        </w:rPr>
      </w:pPr>
      <w:r w:rsidRPr="00C5016D">
        <w:rPr>
          <w:rFonts w:ascii="Helvetica" w:hAnsi="Helvetica"/>
          <w:b/>
          <w:bCs/>
          <w:lang w:val="en-CA"/>
        </w:rPr>
        <w:t>Reference</w:t>
      </w:r>
    </w:p>
    <w:p w:rsidR="00C5016D" w:rsidRPr="00C5016D" w:rsidRDefault="00C5016D" w:rsidP="00C5016D">
      <w:pPr>
        <w:widowControl w:val="0"/>
        <w:autoSpaceDE w:val="0"/>
        <w:autoSpaceDN w:val="0"/>
        <w:adjustRightInd w:val="0"/>
        <w:spacing w:after="120"/>
        <w:ind w:left="480" w:hanging="480"/>
        <w:rPr>
          <w:rFonts w:ascii="Helvetica" w:hAnsi="Helvetica"/>
          <w:noProof/>
        </w:rPr>
      </w:pPr>
      <w:r w:rsidRPr="00C5016D">
        <w:rPr>
          <w:rFonts w:ascii="Helvetica" w:hAnsi="Helvetica"/>
          <w:noProof/>
        </w:rPr>
        <w:t>ICF International (2012) Demographic and Health Survey Sampling and Household Listing Manual. MEASURE DHS, ICF International, Calverton, Maryland, USA</w:t>
      </w:r>
    </w:p>
    <w:p w:rsidR="00A6221B" w:rsidRDefault="00A6221B" w:rsidP="00527C44">
      <w:pPr>
        <w:spacing w:after="120"/>
        <w:rPr>
          <w:rFonts w:ascii="Helvetica" w:hAnsi="Helvetica"/>
          <w:lang w:val="en-CA"/>
        </w:rPr>
      </w:pPr>
    </w:p>
    <w:sectPr w:rsidR="00A6221B" w:rsidSect="00527C44">
      <w:pgSz w:w="12240" w:h="15840"/>
      <w:pgMar w:top="1021" w:right="1440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7A4" w:rsidRDefault="004957A4" w:rsidP="00177B3C">
      <w:r>
        <w:separator/>
      </w:r>
    </w:p>
  </w:endnote>
  <w:endnote w:type="continuationSeparator" w:id="0">
    <w:p w:rsidR="004957A4" w:rsidRDefault="004957A4" w:rsidP="00177B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916583536"/>
      <w:docPartObj>
        <w:docPartGallery w:val="Page Numbers (Bottom of Page)"/>
        <w:docPartUnique/>
      </w:docPartObj>
    </w:sdtPr>
    <w:sdtContent>
      <w:p w:rsidR="00B12BD0" w:rsidRDefault="00C66E10" w:rsidP="00AD06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12BD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12BD0" w:rsidRDefault="00B12BD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Helvetica" w:hAnsi="Helvetica"/>
        <w:b/>
        <w:bCs/>
      </w:rPr>
      <w:id w:val="1145161607"/>
      <w:docPartObj>
        <w:docPartGallery w:val="Page Numbers (Bottom of Page)"/>
        <w:docPartUnique/>
      </w:docPartObj>
    </w:sdtPr>
    <w:sdtContent>
      <w:p w:rsidR="00B12BD0" w:rsidRPr="00177B3C" w:rsidRDefault="00C66E10" w:rsidP="00AD0601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  <w:b/>
            <w:bCs/>
          </w:rPr>
        </w:pPr>
        <w:r w:rsidRPr="00177B3C">
          <w:rPr>
            <w:rStyle w:val="PageNumber"/>
            <w:rFonts w:ascii="Helvetica" w:hAnsi="Helvetica"/>
            <w:b/>
            <w:bCs/>
          </w:rPr>
          <w:fldChar w:fldCharType="begin"/>
        </w:r>
        <w:r w:rsidR="00B12BD0" w:rsidRPr="00177B3C">
          <w:rPr>
            <w:rStyle w:val="PageNumber"/>
            <w:rFonts w:ascii="Helvetica" w:hAnsi="Helvetica"/>
            <w:b/>
            <w:bCs/>
          </w:rPr>
          <w:instrText xml:space="preserve"> PAGE </w:instrText>
        </w:r>
        <w:r w:rsidRPr="00177B3C">
          <w:rPr>
            <w:rStyle w:val="PageNumber"/>
            <w:rFonts w:ascii="Helvetica" w:hAnsi="Helvetica"/>
            <w:b/>
            <w:bCs/>
          </w:rPr>
          <w:fldChar w:fldCharType="separate"/>
        </w:r>
        <w:r w:rsidR="00D458D1">
          <w:rPr>
            <w:rStyle w:val="PageNumber"/>
            <w:rFonts w:ascii="Helvetica" w:hAnsi="Helvetica"/>
            <w:b/>
            <w:bCs/>
            <w:noProof/>
          </w:rPr>
          <w:t>3</w:t>
        </w:r>
        <w:r w:rsidRPr="00177B3C">
          <w:rPr>
            <w:rStyle w:val="PageNumber"/>
            <w:rFonts w:ascii="Helvetica" w:hAnsi="Helvetica"/>
            <w:b/>
            <w:bCs/>
          </w:rPr>
          <w:fldChar w:fldCharType="end"/>
        </w:r>
      </w:p>
    </w:sdtContent>
  </w:sdt>
  <w:p w:rsidR="00B12BD0" w:rsidRDefault="00B12B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7A4" w:rsidRDefault="004957A4" w:rsidP="00177B3C">
      <w:r>
        <w:separator/>
      </w:r>
    </w:p>
  </w:footnote>
  <w:footnote w:type="continuationSeparator" w:id="0">
    <w:p w:rsidR="004957A4" w:rsidRDefault="004957A4" w:rsidP="00177B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0478E"/>
    <w:multiLevelType w:val="multilevel"/>
    <w:tmpl w:val="41582E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22D40C4"/>
    <w:multiLevelType w:val="hybridMultilevel"/>
    <w:tmpl w:val="B29EE49E"/>
    <w:lvl w:ilvl="0" w:tplc="38DC97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1F2021"/>
    <w:multiLevelType w:val="hybridMultilevel"/>
    <w:tmpl w:val="052CCE6E"/>
    <w:lvl w:ilvl="0" w:tplc="F4ECA7BA">
      <w:start w:val="1"/>
      <w:numFmt w:val="upp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38F43021"/>
    <w:multiLevelType w:val="hybridMultilevel"/>
    <w:tmpl w:val="4A227360"/>
    <w:lvl w:ilvl="0" w:tplc="38DC97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9246EF"/>
    <w:multiLevelType w:val="multilevel"/>
    <w:tmpl w:val="196EF2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427D7EED"/>
    <w:multiLevelType w:val="hybridMultilevel"/>
    <w:tmpl w:val="B29EE49E"/>
    <w:lvl w:ilvl="0" w:tplc="38DC97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2210AC"/>
    <w:multiLevelType w:val="hybridMultilevel"/>
    <w:tmpl w:val="B954793C"/>
    <w:lvl w:ilvl="0" w:tplc="40462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963039"/>
    <w:multiLevelType w:val="hybridMultilevel"/>
    <w:tmpl w:val="10BA22D8"/>
    <w:lvl w:ilvl="0" w:tplc="38DC97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466F5F"/>
    <w:multiLevelType w:val="hybridMultilevel"/>
    <w:tmpl w:val="C5C0D1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AD839FA"/>
    <w:multiLevelType w:val="multilevel"/>
    <w:tmpl w:val="E55476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i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5"/>
  </w:num>
  <w:num w:numId="5">
    <w:abstractNumId w:val="1"/>
  </w:num>
  <w:num w:numId="6">
    <w:abstractNumId w:val="7"/>
  </w:num>
  <w:num w:numId="7">
    <w:abstractNumId w:val="3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ba0MDc3sTQwtjAwszRQ0lEKTi0uzszPAykwrwUArpV9PiwAAAA="/>
  </w:docVars>
  <w:rsids>
    <w:rsidRoot w:val="00882C35"/>
    <w:rsid w:val="000018AA"/>
    <w:rsid w:val="00003650"/>
    <w:rsid w:val="00004024"/>
    <w:rsid w:val="0000429F"/>
    <w:rsid w:val="0001008A"/>
    <w:rsid w:val="000134AB"/>
    <w:rsid w:val="00014F9A"/>
    <w:rsid w:val="00016AB5"/>
    <w:rsid w:val="000206B2"/>
    <w:rsid w:val="000221F1"/>
    <w:rsid w:val="00030645"/>
    <w:rsid w:val="0003185F"/>
    <w:rsid w:val="00031C7E"/>
    <w:rsid w:val="0003412F"/>
    <w:rsid w:val="00034D0C"/>
    <w:rsid w:val="00035B5C"/>
    <w:rsid w:val="000364E5"/>
    <w:rsid w:val="00036DBD"/>
    <w:rsid w:val="00040EAD"/>
    <w:rsid w:val="00041CD8"/>
    <w:rsid w:val="00041EB0"/>
    <w:rsid w:val="00042B18"/>
    <w:rsid w:val="000446EC"/>
    <w:rsid w:val="000464B8"/>
    <w:rsid w:val="000535D1"/>
    <w:rsid w:val="0005480F"/>
    <w:rsid w:val="00056330"/>
    <w:rsid w:val="000625CB"/>
    <w:rsid w:val="00063337"/>
    <w:rsid w:val="0007342B"/>
    <w:rsid w:val="0007633C"/>
    <w:rsid w:val="00077CCC"/>
    <w:rsid w:val="00083BA6"/>
    <w:rsid w:val="000855C3"/>
    <w:rsid w:val="00085831"/>
    <w:rsid w:val="00086EA2"/>
    <w:rsid w:val="00087C25"/>
    <w:rsid w:val="00091AFE"/>
    <w:rsid w:val="000970FF"/>
    <w:rsid w:val="000A2593"/>
    <w:rsid w:val="000A3730"/>
    <w:rsid w:val="000A3B56"/>
    <w:rsid w:val="000A6F43"/>
    <w:rsid w:val="000B186A"/>
    <w:rsid w:val="000B4E87"/>
    <w:rsid w:val="000C0684"/>
    <w:rsid w:val="000C6197"/>
    <w:rsid w:val="000D30B8"/>
    <w:rsid w:val="000E4675"/>
    <w:rsid w:val="000E4E2E"/>
    <w:rsid w:val="000F0DAD"/>
    <w:rsid w:val="000F3015"/>
    <w:rsid w:val="000F6756"/>
    <w:rsid w:val="000F7BA3"/>
    <w:rsid w:val="000F7BFB"/>
    <w:rsid w:val="0010712B"/>
    <w:rsid w:val="0011061F"/>
    <w:rsid w:val="00110A87"/>
    <w:rsid w:val="0011289E"/>
    <w:rsid w:val="001133D8"/>
    <w:rsid w:val="001136B0"/>
    <w:rsid w:val="001153F7"/>
    <w:rsid w:val="00116891"/>
    <w:rsid w:val="0012403E"/>
    <w:rsid w:val="00125596"/>
    <w:rsid w:val="00126FA5"/>
    <w:rsid w:val="001328B1"/>
    <w:rsid w:val="001336D4"/>
    <w:rsid w:val="00136A04"/>
    <w:rsid w:val="001377BF"/>
    <w:rsid w:val="001455FB"/>
    <w:rsid w:val="001476C5"/>
    <w:rsid w:val="001517E6"/>
    <w:rsid w:val="00153228"/>
    <w:rsid w:val="001548AD"/>
    <w:rsid w:val="00156F35"/>
    <w:rsid w:val="0016454A"/>
    <w:rsid w:val="00164BCA"/>
    <w:rsid w:val="00165E8D"/>
    <w:rsid w:val="00166C9B"/>
    <w:rsid w:val="00173104"/>
    <w:rsid w:val="00177AC2"/>
    <w:rsid w:val="00177B3C"/>
    <w:rsid w:val="00190567"/>
    <w:rsid w:val="00193F75"/>
    <w:rsid w:val="00196B27"/>
    <w:rsid w:val="001A0002"/>
    <w:rsid w:val="001A2743"/>
    <w:rsid w:val="001A39E4"/>
    <w:rsid w:val="001B0256"/>
    <w:rsid w:val="001B1A62"/>
    <w:rsid w:val="001B678F"/>
    <w:rsid w:val="001B7781"/>
    <w:rsid w:val="001C46C2"/>
    <w:rsid w:val="001C594F"/>
    <w:rsid w:val="001C5FA4"/>
    <w:rsid w:val="001C7486"/>
    <w:rsid w:val="001C75F2"/>
    <w:rsid w:val="001D09B4"/>
    <w:rsid w:val="001D227E"/>
    <w:rsid w:val="001D52A2"/>
    <w:rsid w:val="001E53BA"/>
    <w:rsid w:val="001E642A"/>
    <w:rsid w:val="001E70EE"/>
    <w:rsid w:val="001E7D8B"/>
    <w:rsid w:val="001F36C6"/>
    <w:rsid w:val="001F482C"/>
    <w:rsid w:val="002024B8"/>
    <w:rsid w:val="0020665A"/>
    <w:rsid w:val="00211F01"/>
    <w:rsid w:val="00213571"/>
    <w:rsid w:val="002156CE"/>
    <w:rsid w:val="00216196"/>
    <w:rsid w:val="00231B33"/>
    <w:rsid w:val="00233344"/>
    <w:rsid w:val="0023517C"/>
    <w:rsid w:val="002355AF"/>
    <w:rsid w:val="00237B0F"/>
    <w:rsid w:val="00240A05"/>
    <w:rsid w:val="00242448"/>
    <w:rsid w:val="00242B48"/>
    <w:rsid w:val="00242FBC"/>
    <w:rsid w:val="00244993"/>
    <w:rsid w:val="00244AEE"/>
    <w:rsid w:val="0024699A"/>
    <w:rsid w:val="00253832"/>
    <w:rsid w:val="00254B68"/>
    <w:rsid w:val="00256FBF"/>
    <w:rsid w:val="002600B4"/>
    <w:rsid w:val="002623B3"/>
    <w:rsid w:val="002759E9"/>
    <w:rsid w:val="0028377C"/>
    <w:rsid w:val="00286F98"/>
    <w:rsid w:val="00290328"/>
    <w:rsid w:val="002935B9"/>
    <w:rsid w:val="002A070E"/>
    <w:rsid w:val="002A12AE"/>
    <w:rsid w:val="002A1A10"/>
    <w:rsid w:val="002A489C"/>
    <w:rsid w:val="002A5895"/>
    <w:rsid w:val="002A5AB3"/>
    <w:rsid w:val="002A5B8C"/>
    <w:rsid w:val="002A614E"/>
    <w:rsid w:val="002B0721"/>
    <w:rsid w:val="002B097D"/>
    <w:rsid w:val="002B117C"/>
    <w:rsid w:val="002B2C0E"/>
    <w:rsid w:val="002B373C"/>
    <w:rsid w:val="002B4087"/>
    <w:rsid w:val="002B68CD"/>
    <w:rsid w:val="002B7E19"/>
    <w:rsid w:val="002C0E03"/>
    <w:rsid w:val="002C1122"/>
    <w:rsid w:val="002C241D"/>
    <w:rsid w:val="002C7710"/>
    <w:rsid w:val="002E0A51"/>
    <w:rsid w:val="002E17B6"/>
    <w:rsid w:val="002E3149"/>
    <w:rsid w:val="002E44C1"/>
    <w:rsid w:val="002E512B"/>
    <w:rsid w:val="002E51C1"/>
    <w:rsid w:val="002E5E81"/>
    <w:rsid w:val="002E61DE"/>
    <w:rsid w:val="002F306D"/>
    <w:rsid w:val="002F372B"/>
    <w:rsid w:val="002F37E1"/>
    <w:rsid w:val="002F4105"/>
    <w:rsid w:val="002F51E1"/>
    <w:rsid w:val="00303837"/>
    <w:rsid w:val="00304840"/>
    <w:rsid w:val="00310846"/>
    <w:rsid w:val="0031149E"/>
    <w:rsid w:val="00312CAA"/>
    <w:rsid w:val="00313811"/>
    <w:rsid w:val="00313D39"/>
    <w:rsid w:val="00320674"/>
    <w:rsid w:val="00321881"/>
    <w:rsid w:val="00323A74"/>
    <w:rsid w:val="00331C98"/>
    <w:rsid w:val="0033295A"/>
    <w:rsid w:val="00333798"/>
    <w:rsid w:val="00334B97"/>
    <w:rsid w:val="003367D2"/>
    <w:rsid w:val="003413DE"/>
    <w:rsid w:val="0034674C"/>
    <w:rsid w:val="00352EED"/>
    <w:rsid w:val="00353E3F"/>
    <w:rsid w:val="00355318"/>
    <w:rsid w:val="00355648"/>
    <w:rsid w:val="00355FBD"/>
    <w:rsid w:val="00356AF9"/>
    <w:rsid w:val="00356D82"/>
    <w:rsid w:val="003604EF"/>
    <w:rsid w:val="00362E45"/>
    <w:rsid w:val="00364BF4"/>
    <w:rsid w:val="00364D90"/>
    <w:rsid w:val="00370434"/>
    <w:rsid w:val="00370DAF"/>
    <w:rsid w:val="003716C1"/>
    <w:rsid w:val="00377DAF"/>
    <w:rsid w:val="003804D7"/>
    <w:rsid w:val="0038118D"/>
    <w:rsid w:val="0038456C"/>
    <w:rsid w:val="00384D9E"/>
    <w:rsid w:val="00392C0C"/>
    <w:rsid w:val="003955DE"/>
    <w:rsid w:val="003956A7"/>
    <w:rsid w:val="003A53B8"/>
    <w:rsid w:val="003A70A6"/>
    <w:rsid w:val="003B36D0"/>
    <w:rsid w:val="003B42A7"/>
    <w:rsid w:val="003B455A"/>
    <w:rsid w:val="003B46D4"/>
    <w:rsid w:val="003B6BAF"/>
    <w:rsid w:val="003C16D5"/>
    <w:rsid w:val="003C49E3"/>
    <w:rsid w:val="003D5175"/>
    <w:rsid w:val="003D5FBE"/>
    <w:rsid w:val="003D653B"/>
    <w:rsid w:val="003D7F7A"/>
    <w:rsid w:val="003F0580"/>
    <w:rsid w:val="003F0CFD"/>
    <w:rsid w:val="003F3B7B"/>
    <w:rsid w:val="003F3E06"/>
    <w:rsid w:val="00401703"/>
    <w:rsid w:val="00406599"/>
    <w:rsid w:val="00407B91"/>
    <w:rsid w:val="00414499"/>
    <w:rsid w:val="004204B1"/>
    <w:rsid w:val="00421A71"/>
    <w:rsid w:val="00427ED0"/>
    <w:rsid w:val="00433B2C"/>
    <w:rsid w:val="00433DF7"/>
    <w:rsid w:val="0043713C"/>
    <w:rsid w:val="00446E97"/>
    <w:rsid w:val="00451EEE"/>
    <w:rsid w:val="00455F95"/>
    <w:rsid w:val="004611EF"/>
    <w:rsid w:val="00461AD9"/>
    <w:rsid w:val="00462FB8"/>
    <w:rsid w:val="004666B1"/>
    <w:rsid w:val="004706E9"/>
    <w:rsid w:val="00470788"/>
    <w:rsid w:val="004707CD"/>
    <w:rsid w:val="00473067"/>
    <w:rsid w:val="00473980"/>
    <w:rsid w:val="0047440D"/>
    <w:rsid w:val="00476C89"/>
    <w:rsid w:val="00481A47"/>
    <w:rsid w:val="00484EB9"/>
    <w:rsid w:val="0048791D"/>
    <w:rsid w:val="00493DB3"/>
    <w:rsid w:val="004957A4"/>
    <w:rsid w:val="004977BC"/>
    <w:rsid w:val="004A0C49"/>
    <w:rsid w:val="004A3192"/>
    <w:rsid w:val="004A7FF4"/>
    <w:rsid w:val="004B1978"/>
    <w:rsid w:val="004B4F35"/>
    <w:rsid w:val="004B5290"/>
    <w:rsid w:val="004B6462"/>
    <w:rsid w:val="004B797E"/>
    <w:rsid w:val="004B7D94"/>
    <w:rsid w:val="004C4710"/>
    <w:rsid w:val="004D04F6"/>
    <w:rsid w:val="004D187F"/>
    <w:rsid w:val="004D1E9F"/>
    <w:rsid w:val="004D2354"/>
    <w:rsid w:val="004D6421"/>
    <w:rsid w:val="004F293C"/>
    <w:rsid w:val="004F49F9"/>
    <w:rsid w:val="004F5641"/>
    <w:rsid w:val="004F7140"/>
    <w:rsid w:val="004F7F46"/>
    <w:rsid w:val="00500C6F"/>
    <w:rsid w:val="00500C7C"/>
    <w:rsid w:val="00505854"/>
    <w:rsid w:val="00505B64"/>
    <w:rsid w:val="00511BAA"/>
    <w:rsid w:val="005123DD"/>
    <w:rsid w:val="00517110"/>
    <w:rsid w:val="00522AFD"/>
    <w:rsid w:val="0052551E"/>
    <w:rsid w:val="005258AD"/>
    <w:rsid w:val="00525A47"/>
    <w:rsid w:val="00525D1A"/>
    <w:rsid w:val="00527C44"/>
    <w:rsid w:val="00535A8D"/>
    <w:rsid w:val="005360DE"/>
    <w:rsid w:val="00536923"/>
    <w:rsid w:val="0054140C"/>
    <w:rsid w:val="00541A8E"/>
    <w:rsid w:val="00543576"/>
    <w:rsid w:val="00544864"/>
    <w:rsid w:val="005513E1"/>
    <w:rsid w:val="0055456E"/>
    <w:rsid w:val="00554BA1"/>
    <w:rsid w:val="00560398"/>
    <w:rsid w:val="005614D4"/>
    <w:rsid w:val="0056165B"/>
    <w:rsid w:val="0056775C"/>
    <w:rsid w:val="005723B5"/>
    <w:rsid w:val="005725D2"/>
    <w:rsid w:val="00572B27"/>
    <w:rsid w:val="005749EF"/>
    <w:rsid w:val="0057709A"/>
    <w:rsid w:val="0057791F"/>
    <w:rsid w:val="00577A0D"/>
    <w:rsid w:val="00586957"/>
    <w:rsid w:val="00592BD9"/>
    <w:rsid w:val="00595480"/>
    <w:rsid w:val="00597BAA"/>
    <w:rsid w:val="005A0194"/>
    <w:rsid w:val="005A0B5F"/>
    <w:rsid w:val="005B0048"/>
    <w:rsid w:val="005B29FC"/>
    <w:rsid w:val="005B2EA2"/>
    <w:rsid w:val="005B48B6"/>
    <w:rsid w:val="005B54EA"/>
    <w:rsid w:val="005B6ED4"/>
    <w:rsid w:val="005B6F82"/>
    <w:rsid w:val="005B74C8"/>
    <w:rsid w:val="005C0731"/>
    <w:rsid w:val="005C254E"/>
    <w:rsid w:val="005C60C0"/>
    <w:rsid w:val="005C6B88"/>
    <w:rsid w:val="005D01E8"/>
    <w:rsid w:val="005D020F"/>
    <w:rsid w:val="005D2D46"/>
    <w:rsid w:val="005D3BA2"/>
    <w:rsid w:val="005D3F53"/>
    <w:rsid w:val="005D4BF6"/>
    <w:rsid w:val="005D568E"/>
    <w:rsid w:val="005D6559"/>
    <w:rsid w:val="005E1FCF"/>
    <w:rsid w:val="005E44C7"/>
    <w:rsid w:val="005E7265"/>
    <w:rsid w:val="005E7CB6"/>
    <w:rsid w:val="005F4C88"/>
    <w:rsid w:val="005F7441"/>
    <w:rsid w:val="00607122"/>
    <w:rsid w:val="0061277E"/>
    <w:rsid w:val="00617D20"/>
    <w:rsid w:val="00617D28"/>
    <w:rsid w:val="006230EB"/>
    <w:rsid w:val="0063003B"/>
    <w:rsid w:val="006320D4"/>
    <w:rsid w:val="00634C05"/>
    <w:rsid w:val="006411A4"/>
    <w:rsid w:val="00646B4C"/>
    <w:rsid w:val="00651EC1"/>
    <w:rsid w:val="00652460"/>
    <w:rsid w:val="00656881"/>
    <w:rsid w:val="00660711"/>
    <w:rsid w:val="00664052"/>
    <w:rsid w:val="00681035"/>
    <w:rsid w:val="006831BB"/>
    <w:rsid w:val="00684D37"/>
    <w:rsid w:val="0068585E"/>
    <w:rsid w:val="006859B2"/>
    <w:rsid w:val="00685C15"/>
    <w:rsid w:val="00686634"/>
    <w:rsid w:val="0069587F"/>
    <w:rsid w:val="006978D2"/>
    <w:rsid w:val="006A48FD"/>
    <w:rsid w:val="006A4C64"/>
    <w:rsid w:val="006A4C71"/>
    <w:rsid w:val="006A59D0"/>
    <w:rsid w:val="006A68CD"/>
    <w:rsid w:val="006B30DE"/>
    <w:rsid w:val="006B3132"/>
    <w:rsid w:val="006B3656"/>
    <w:rsid w:val="006B4889"/>
    <w:rsid w:val="006B62BC"/>
    <w:rsid w:val="006C00D9"/>
    <w:rsid w:val="006C30DD"/>
    <w:rsid w:val="006C6B09"/>
    <w:rsid w:val="006C7D12"/>
    <w:rsid w:val="006D0434"/>
    <w:rsid w:val="006D15D0"/>
    <w:rsid w:val="006D60D6"/>
    <w:rsid w:val="006D71F3"/>
    <w:rsid w:val="006E1EA2"/>
    <w:rsid w:val="006E1F9D"/>
    <w:rsid w:val="006E42F6"/>
    <w:rsid w:val="006E49E0"/>
    <w:rsid w:val="006E5988"/>
    <w:rsid w:val="006E6CE0"/>
    <w:rsid w:val="006F061A"/>
    <w:rsid w:val="006F30DD"/>
    <w:rsid w:val="006F3517"/>
    <w:rsid w:val="006F4A0C"/>
    <w:rsid w:val="006F639B"/>
    <w:rsid w:val="006F7D04"/>
    <w:rsid w:val="007006F8"/>
    <w:rsid w:val="0070315C"/>
    <w:rsid w:val="00704C4C"/>
    <w:rsid w:val="00705284"/>
    <w:rsid w:val="007058BF"/>
    <w:rsid w:val="00705C54"/>
    <w:rsid w:val="007066D6"/>
    <w:rsid w:val="00715AAA"/>
    <w:rsid w:val="00717E15"/>
    <w:rsid w:val="00723FC5"/>
    <w:rsid w:val="007256AC"/>
    <w:rsid w:val="00730E09"/>
    <w:rsid w:val="00732215"/>
    <w:rsid w:val="00732EA6"/>
    <w:rsid w:val="0073392C"/>
    <w:rsid w:val="00735A8D"/>
    <w:rsid w:val="0074493B"/>
    <w:rsid w:val="00747E37"/>
    <w:rsid w:val="007535DA"/>
    <w:rsid w:val="00753705"/>
    <w:rsid w:val="0075504E"/>
    <w:rsid w:val="00757B97"/>
    <w:rsid w:val="00763DCD"/>
    <w:rsid w:val="00772059"/>
    <w:rsid w:val="0078040D"/>
    <w:rsid w:val="007806F2"/>
    <w:rsid w:val="0078293E"/>
    <w:rsid w:val="00782A7A"/>
    <w:rsid w:val="00785BA0"/>
    <w:rsid w:val="00790079"/>
    <w:rsid w:val="00793FBA"/>
    <w:rsid w:val="007A0F92"/>
    <w:rsid w:val="007A7360"/>
    <w:rsid w:val="007B1891"/>
    <w:rsid w:val="007B3677"/>
    <w:rsid w:val="007B7367"/>
    <w:rsid w:val="007B74CD"/>
    <w:rsid w:val="007C0CFE"/>
    <w:rsid w:val="007C7400"/>
    <w:rsid w:val="007D0794"/>
    <w:rsid w:val="007D2476"/>
    <w:rsid w:val="007D3DFF"/>
    <w:rsid w:val="007D6F96"/>
    <w:rsid w:val="007E04ED"/>
    <w:rsid w:val="007E119A"/>
    <w:rsid w:val="007E35C0"/>
    <w:rsid w:val="007E560E"/>
    <w:rsid w:val="007E5EA0"/>
    <w:rsid w:val="007E6E7F"/>
    <w:rsid w:val="007F0870"/>
    <w:rsid w:val="00802853"/>
    <w:rsid w:val="00802AA4"/>
    <w:rsid w:val="00807C01"/>
    <w:rsid w:val="00810D4B"/>
    <w:rsid w:val="00810F86"/>
    <w:rsid w:val="00817C0A"/>
    <w:rsid w:val="00821784"/>
    <w:rsid w:val="00823632"/>
    <w:rsid w:val="00823F8A"/>
    <w:rsid w:val="008241E7"/>
    <w:rsid w:val="00824252"/>
    <w:rsid w:val="00841470"/>
    <w:rsid w:val="008459E8"/>
    <w:rsid w:val="00846DB4"/>
    <w:rsid w:val="00851D8C"/>
    <w:rsid w:val="00853174"/>
    <w:rsid w:val="00857213"/>
    <w:rsid w:val="00860376"/>
    <w:rsid w:val="00861123"/>
    <w:rsid w:val="00864044"/>
    <w:rsid w:val="00864B6C"/>
    <w:rsid w:val="00866D54"/>
    <w:rsid w:val="0087239E"/>
    <w:rsid w:val="008767F7"/>
    <w:rsid w:val="00880A09"/>
    <w:rsid w:val="00882C35"/>
    <w:rsid w:val="00883543"/>
    <w:rsid w:val="00886665"/>
    <w:rsid w:val="008874DA"/>
    <w:rsid w:val="00887F55"/>
    <w:rsid w:val="00894862"/>
    <w:rsid w:val="008977FB"/>
    <w:rsid w:val="008A1A15"/>
    <w:rsid w:val="008A3080"/>
    <w:rsid w:val="008A64C5"/>
    <w:rsid w:val="008B144B"/>
    <w:rsid w:val="008B2D41"/>
    <w:rsid w:val="008B413A"/>
    <w:rsid w:val="008B46FD"/>
    <w:rsid w:val="008B4765"/>
    <w:rsid w:val="008B49A2"/>
    <w:rsid w:val="008B5A76"/>
    <w:rsid w:val="008C0261"/>
    <w:rsid w:val="008C1197"/>
    <w:rsid w:val="008C3594"/>
    <w:rsid w:val="008C37B2"/>
    <w:rsid w:val="008C6DB2"/>
    <w:rsid w:val="008C727C"/>
    <w:rsid w:val="008D483D"/>
    <w:rsid w:val="008E36F4"/>
    <w:rsid w:val="008F2A66"/>
    <w:rsid w:val="008F2B7E"/>
    <w:rsid w:val="008F38CD"/>
    <w:rsid w:val="00902246"/>
    <w:rsid w:val="0090231F"/>
    <w:rsid w:val="009027DC"/>
    <w:rsid w:val="00905A6E"/>
    <w:rsid w:val="009067E8"/>
    <w:rsid w:val="00911FEA"/>
    <w:rsid w:val="00915EC1"/>
    <w:rsid w:val="009210B3"/>
    <w:rsid w:val="00927F5A"/>
    <w:rsid w:val="00931F52"/>
    <w:rsid w:val="0093392A"/>
    <w:rsid w:val="009369B9"/>
    <w:rsid w:val="00940615"/>
    <w:rsid w:val="00940CD6"/>
    <w:rsid w:val="00944F0D"/>
    <w:rsid w:val="0095107F"/>
    <w:rsid w:val="00952FEF"/>
    <w:rsid w:val="00953B5F"/>
    <w:rsid w:val="009563B5"/>
    <w:rsid w:val="0095697B"/>
    <w:rsid w:val="0096305F"/>
    <w:rsid w:val="009704BE"/>
    <w:rsid w:val="00971653"/>
    <w:rsid w:val="009718DB"/>
    <w:rsid w:val="00971D81"/>
    <w:rsid w:val="00980378"/>
    <w:rsid w:val="009805C5"/>
    <w:rsid w:val="00980CA3"/>
    <w:rsid w:val="00982A8A"/>
    <w:rsid w:val="00984097"/>
    <w:rsid w:val="00996EB5"/>
    <w:rsid w:val="00997B02"/>
    <w:rsid w:val="009A1EB3"/>
    <w:rsid w:val="009A2211"/>
    <w:rsid w:val="009A494B"/>
    <w:rsid w:val="009A5E0F"/>
    <w:rsid w:val="009B5306"/>
    <w:rsid w:val="009B682B"/>
    <w:rsid w:val="009B6A62"/>
    <w:rsid w:val="009C0513"/>
    <w:rsid w:val="009C6387"/>
    <w:rsid w:val="009D7070"/>
    <w:rsid w:val="009E197F"/>
    <w:rsid w:val="009E616B"/>
    <w:rsid w:val="009F522E"/>
    <w:rsid w:val="009F5F85"/>
    <w:rsid w:val="009F643E"/>
    <w:rsid w:val="009F6629"/>
    <w:rsid w:val="00A00097"/>
    <w:rsid w:val="00A0621B"/>
    <w:rsid w:val="00A10B52"/>
    <w:rsid w:val="00A132F8"/>
    <w:rsid w:val="00A170AA"/>
    <w:rsid w:val="00A21615"/>
    <w:rsid w:val="00A265A5"/>
    <w:rsid w:val="00A2792B"/>
    <w:rsid w:val="00A3243D"/>
    <w:rsid w:val="00A35E76"/>
    <w:rsid w:val="00A36C24"/>
    <w:rsid w:val="00A44F7F"/>
    <w:rsid w:val="00A470B1"/>
    <w:rsid w:val="00A47FC7"/>
    <w:rsid w:val="00A522B4"/>
    <w:rsid w:val="00A55F61"/>
    <w:rsid w:val="00A576B3"/>
    <w:rsid w:val="00A6221B"/>
    <w:rsid w:val="00A7219B"/>
    <w:rsid w:val="00A730F9"/>
    <w:rsid w:val="00A73595"/>
    <w:rsid w:val="00A75E69"/>
    <w:rsid w:val="00A777F2"/>
    <w:rsid w:val="00A810A5"/>
    <w:rsid w:val="00A84EDB"/>
    <w:rsid w:val="00A94E42"/>
    <w:rsid w:val="00AA31B5"/>
    <w:rsid w:val="00AA4D8C"/>
    <w:rsid w:val="00AA5DE2"/>
    <w:rsid w:val="00AB29A9"/>
    <w:rsid w:val="00AB5802"/>
    <w:rsid w:val="00AB5A31"/>
    <w:rsid w:val="00AB6EDC"/>
    <w:rsid w:val="00AB748F"/>
    <w:rsid w:val="00AC77CC"/>
    <w:rsid w:val="00AD0601"/>
    <w:rsid w:val="00AD0BD0"/>
    <w:rsid w:val="00AD25EB"/>
    <w:rsid w:val="00AD308E"/>
    <w:rsid w:val="00AD3C20"/>
    <w:rsid w:val="00AD71F3"/>
    <w:rsid w:val="00AE391A"/>
    <w:rsid w:val="00AE5F0F"/>
    <w:rsid w:val="00AE6788"/>
    <w:rsid w:val="00AF124E"/>
    <w:rsid w:val="00AF4ED1"/>
    <w:rsid w:val="00AF6A44"/>
    <w:rsid w:val="00B00D14"/>
    <w:rsid w:val="00B01B22"/>
    <w:rsid w:val="00B01DAF"/>
    <w:rsid w:val="00B03CE0"/>
    <w:rsid w:val="00B043A3"/>
    <w:rsid w:val="00B0598E"/>
    <w:rsid w:val="00B12BD0"/>
    <w:rsid w:val="00B21835"/>
    <w:rsid w:val="00B2211D"/>
    <w:rsid w:val="00B257EF"/>
    <w:rsid w:val="00B26629"/>
    <w:rsid w:val="00B367B3"/>
    <w:rsid w:val="00B4591D"/>
    <w:rsid w:val="00B45BEA"/>
    <w:rsid w:val="00B478CD"/>
    <w:rsid w:val="00B53AD1"/>
    <w:rsid w:val="00B5674C"/>
    <w:rsid w:val="00B569B8"/>
    <w:rsid w:val="00B570DB"/>
    <w:rsid w:val="00B60060"/>
    <w:rsid w:val="00B607C6"/>
    <w:rsid w:val="00B63C57"/>
    <w:rsid w:val="00B77584"/>
    <w:rsid w:val="00B77598"/>
    <w:rsid w:val="00B77D28"/>
    <w:rsid w:val="00B81BD3"/>
    <w:rsid w:val="00B81D31"/>
    <w:rsid w:val="00B8529F"/>
    <w:rsid w:val="00B90825"/>
    <w:rsid w:val="00B92451"/>
    <w:rsid w:val="00B953BE"/>
    <w:rsid w:val="00B97439"/>
    <w:rsid w:val="00B975EB"/>
    <w:rsid w:val="00BA3BF2"/>
    <w:rsid w:val="00BA5044"/>
    <w:rsid w:val="00BA7ACE"/>
    <w:rsid w:val="00BB0312"/>
    <w:rsid w:val="00BB1031"/>
    <w:rsid w:val="00BB5ECD"/>
    <w:rsid w:val="00BC0195"/>
    <w:rsid w:val="00BC0CBA"/>
    <w:rsid w:val="00BC37AE"/>
    <w:rsid w:val="00BC4056"/>
    <w:rsid w:val="00BC6C05"/>
    <w:rsid w:val="00BC6CE9"/>
    <w:rsid w:val="00BD6E14"/>
    <w:rsid w:val="00BD7A96"/>
    <w:rsid w:val="00BE4983"/>
    <w:rsid w:val="00BE7D36"/>
    <w:rsid w:val="00BF1BF7"/>
    <w:rsid w:val="00BF2DEC"/>
    <w:rsid w:val="00BF6F75"/>
    <w:rsid w:val="00C0373D"/>
    <w:rsid w:val="00C06276"/>
    <w:rsid w:val="00C07057"/>
    <w:rsid w:val="00C14516"/>
    <w:rsid w:val="00C17730"/>
    <w:rsid w:val="00C21352"/>
    <w:rsid w:val="00C2711A"/>
    <w:rsid w:val="00C27E41"/>
    <w:rsid w:val="00C27F18"/>
    <w:rsid w:val="00C30A3B"/>
    <w:rsid w:val="00C339C1"/>
    <w:rsid w:val="00C33C26"/>
    <w:rsid w:val="00C37161"/>
    <w:rsid w:val="00C408E9"/>
    <w:rsid w:val="00C425C9"/>
    <w:rsid w:val="00C43E46"/>
    <w:rsid w:val="00C5016D"/>
    <w:rsid w:val="00C51582"/>
    <w:rsid w:val="00C52691"/>
    <w:rsid w:val="00C55837"/>
    <w:rsid w:val="00C57E8A"/>
    <w:rsid w:val="00C60400"/>
    <w:rsid w:val="00C668D4"/>
    <w:rsid w:val="00C66E10"/>
    <w:rsid w:val="00C706E5"/>
    <w:rsid w:val="00C73A4F"/>
    <w:rsid w:val="00C73D09"/>
    <w:rsid w:val="00C82412"/>
    <w:rsid w:val="00C82509"/>
    <w:rsid w:val="00C825E2"/>
    <w:rsid w:val="00C83374"/>
    <w:rsid w:val="00C93EC7"/>
    <w:rsid w:val="00C977FE"/>
    <w:rsid w:val="00C97DEF"/>
    <w:rsid w:val="00CA03FF"/>
    <w:rsid w:val="00CA0D34"/>
    <w:rsid w:val="00CB71DB"/>
    <w:rsid w:val="00CB7E03"/>
    <w:rsid w:val="00CC173F"/>
    <w:rsid w:val="00CC1DAF"/>
    <w:rsid w:val="00CC4323"/>
    <w:rsid w:val="00CC7D6E"/>
    <w:rsid w:val="00CE0E95"/>
    <w:rsid w:val="00CE0EA4"/>
    <w:rsid w:val="00CE1703"/>
    <w:rsid w:val="00CE2D4E"/>
    <w:rsid w:val="00CF0F35"/>
    <w:rsid w:val="00CF14C0"/>
    <w:rsid w:val="00CF29A3"/>
    <w:rsid w:val="00CF5D5D"/>
    <w:rsid w:val="00CF5DCF"/>
    <w:rsid w:val="00D016FA"/>
    <w:rsid w:val="00D04BA5"/>
    <w:rsid w:val="00D05684"/>
    <w:rsid w:val="00D10125"/>
    <w:rsid w:val="00D116BC"/>
    <w:rsid w:val="00D12FD2"/>
    <w:rsid w:val="00D135C6"/>
    <w:rsid w:val="00D14A11"/>
    <w:rsid w:val="00D14C93"/>
    <w:rsid w:val="00D1518A"/>
    <w:rsid w:val="00D156B1"/>
    <w:rsid w:val="00D158AD"/>
    <w:rsid w:val="00D15BC9"/>
    <w:rsid w:val="00D254CA"/>
    <w:rsid w:val="00D30A12"/>
    <w:rsid w:val="00D33326"/>
    <w:rsid w:val="00D34039"/>
    <w:rsid w:val="00D34669"/>
    <w:rsid w:val="00D458D1"/>
    <w:rsid w:val="00D46DA6"/>
    <w:rsid w:val="00D46F16"/>
    <w:rsid w:val="00D510F5"/>
    <w:rsid w:val="00D52C8F"/>
    <w:rsid w:val="00D547E4"/>
    <w:rsid w:val="00D54A72"/>
    <w:rsid w:val="00D554F3"/>
    <w:rsid w:val="00D57690"/>
    <w:rsid w:val="00D605B4"/>
    <w:rsid w:val="00D6561A"/>
    <w:rsid w:val="00D666CB"/>
    <w:rsid w:val="00D67A6E"/>
    <w:rsid w:val="00D707AD"/>
    <w:rsid w:val="00D801E5"/>
    <w:rsid w:val="00D80BE4"/>
    <w:rsid w:val="00D84BC0"/>
    <w:rsid w:val="00D90DF0"/>
    <w:rsid w:val="00D92CA7"/>
    <w:rsid w:val="00D93089"/>
    <w:rsid w:val="00D94A01"/>
    <w:rsid w:val="00D959DD"/>
    <w:rsid w:val="00D96071"/>
    <w:rsid w:val="00D9632A"/>
    <w:rsid w:val="00D97E6E"/>
    <w:rsid w:val="00DA2250"/>
    <w:rsid w:val="00DB19F0"/>
    <w:rsid w:val="00DB3317"/>
    <w:rsid w:val="00DB47A4"/>
    <w:rsid w:val="00DB4C3B"/>
    <w:rsid w:val="00DB4E30"/>
    <w:rsid w:val="00DB5CC8"/>
    <w:rsid w:val="00DB61FB"/>
    <w:rsid w:val="00DC0669"/>
    <w:rsid w:val="00DC41E8"/>
    <w:rsid w:val="00DC4897"/>
    <w:rsid w:val="00DC4FAF"/>
    <w:rsid w:val="00DC7C05"/>
    <w:rsid w:val="00DC7CF7"/>
    <w:rsid w:val="00DD4656"/>
    <w:rsid w:val="00DD4C82"/>
    <w:rsid w:val="00DE6129"/>
    <w:rsid w:val="00DE61E9"/>
    <w:rsid w:val="00DF212B"/>
    <w:rsid w:val="00DF649B"/>
    <w:rsid w:val="00DF6578"/>
    <w:rsid w:val="00DF6775"/>
    <w:rsid w:val="00E0014E"/>
    <w:rsid w:val="00E02CEA"/>
    <w:rsid w:val="00E102AC"/>
    <w:rsid w:val="00E103CB"/>
    <w:rsid w:val="00E12254"/>
    <w:rsid w:val="00E13C01"/>
    <w:rsid w:val="00E13C40"/>
    <w:rsid w:val="00E15A62"/>
    <w:rsid w:val="00E17357"/>
    <w:rsid w:val="00E21F0F"/>
    <w:rsid w:val="00E22231"/>
    <w:rsid w:val="00E23A2A"/>
    <w:rsid w:val="00E3125F"/>
    <w:rsid w:val="00E31480"/>
    <w:rsid w:val="00E379BB"/>
    <w:rsid w:val="00E41DC6"/>
    <w:rsid w:val="00E435FB"/>
    <w:rsid w:val="00E441C5"/>
    <w:rsid w:val="00E46582"/>
    <w:rsid w:val="00E47E85"/>
    <w:rsid w:val="00E50FF5"/>
    <w:rsid w:val="00E53652"/>
    <w:rsid w:val="00E56B8D"/>
    <w:rsid w:val="00E6575A"/>
    <w:rsid w:val="00E71E63"/>
    <w:rsid w:val="00E7642F"/>
    <w:rsid w:val="00E8749C"/>
    <w:rsid w:val="00E93F49"/>
    <w:rsid w:val="00E940A2"/>
    <w:rsid w:val="00E9423C"/>
    <w:rsid w:val="00E94630"/>
    <w:rsid w:val="00E96A93"/>
    <w:rsid w:val="00EA0A6B"/>
    <w:rsid w:val="00EA4725"/>
    <w:rsid w:val="00EB2293"/>
    <w:rsid w:val="00EB6CB1"/>
    <w:rsid w:val="00EC07F1"/>
    <w:rsid w:val="00EC2114"/>
    <w:rsid w:val="00EC43AD"/>
    <w:rsid w:val="00EC5640"/>
    <w:rsid w:val="00EC74E7"/>
    <w:rsid w:val="00EC7F9A"/>
    <w:rsid w:val="00ED077D"/>
    <w:rsid w:val="00ED28C1"/>
    <w:rsid w:val="00ED3807"/>
    <w:rsid w:val="00EE0E3A"/>
    <w:rsid w:val="00EE54B8"/>
    <w:rsid w:val="00EF056D"/>
    <w:rsid w:val="00EF11BB"/>
    <w:rsid w:val="00EF7CA3"/>
    <w:rsid w:val="00EF7F0C"/>
    <w:rsid w:val="00F00695"/>
    <w:rsid w:val="00F107A8"/>
    <w:rsid w:val="00F128B3"/>
    <w:rsid w:val="00F146E9"/>
    <w:rsid w:val="00F21CF7"/>
    <w:rsid w:val="00F24C0B"/>
    <w:rsid w:val="00F270EF"/>
    <w:rsid w:val="00F30084"/>
    <w:rsid w:val="00F3153C"/>
    <w:rsid w:val="00F321FD"/>
    <w:rsid w:val="00F3276B"/>
    <w:rsid w:val="00F36903"/>
    <w:rsid w:val="00F40315"/>
    <w:rsid w:val="00F4059B"/>
    <w:rsid w:val="00F4116D"/>
    <w:rsid w:val="00F4405B"/>
    <w:rsid w:val="00F4460E"/>
    <w:rsid w:val="00F44D14"/>
    <w:rsid w:val="00F47286"/>
    <w:rsid w:val="00F47861"/>
    <w:rsid w:val="00F5160C"/>
    <w:rsid w:val="00F53CC4"/>
    <w:rsid w:val="00F630A9"/>
    <w:rsid w:val="00F65D74"/>
    <w:rsid w:val="00F67A76"/>
    <w:rsid w:val="00F74A9F"/>
    <w:rsid w:val="00F7753D"/>
    <w:rsid w:val="00F81993"/>
    <w:rsid w:val="00F82025"/>
    <w:rsid w:val="00F8309A"/>
    <w:rsid w:val="00F830FB"/>
    <w:rsid w:val="00F864A8"/>
    <w:rsid w:val="00F86D8E"/>
    <w:rsid w:val="00F90D83"/>
    <w:rsid w:val="00F91399"/>
    <w:rsid w:val="00F91969"/>
    <w:rsid w:val="00F929EE"/>
    <w:rsid w:val="00F976DC"/>
    <w:rsid w:val="00FA1236"/>
    <w:rsid w:val="00FA1B7C"/>
    <w:rsid w:val="00FA24E1"/>
    <w:rsid w:val="00FA5A6C"/>
    <w:rsid w:val="00FA65AE"/>
    <w:rsid w:val="00FB10BB"/>
    <w:rsid w:val="00FB1629"/>
    <w:rsid w:val="00FB7238"/>
    <w:rsid w:val="00FC322D"/>
    <w:rsid w:val="00FC7F03"/>
    <w:rsid w:val="00FD0BE9"/>
    <w:rsid w:val="00FD1AC7"/>
    <w:rsid w:val="00FD577C"/>
    <w:rsid w:val="00FE0BBE"/>
    <w:rsid w:val="00FE4C55"/>
    <w:rsid w:val="00FE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7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53C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F31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53C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53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3153C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character" w:customStyle="1" w:styleId="italic">
    <w:name w:val="italic"/>
    <w:basedOn w:val="DefaultParagraphFont"/>
    <w:rsid w:val="00F3153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F3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E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E0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E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E06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4E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4AE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B74CD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177B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B3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7B3C"/>
  </w:style>
  <w:style w:type="paragraph" w:styleId="Header">
    <w:name w:val="header"/>
    <w:basedOn w:val="Normal"/>
    <w:link w:val="HeaderChar"/>
    <w:uiPriority w:val="99"/>
    <w:unhideWhenUsed/>
    <w:rsid w:val="00177B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7B3C"/>
    <w:rPr>
      <w:rFonts w:ascii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69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7CC0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Placeholder1</b:Tag>
    <b:SourceType>Book</b:SourceType>
    <b:Guid>{AC870AE8-06E5-4A44-A669-6B59BF364FFE}</b:Guid>
    <b:RefOrder>1</b:RefOrder>
  </b:Source>
</b:Sources>
</file>

<file path=customXml/itemProps1.xml><?xml version="1.0" encoding="utf-8"?>
<ds:datastoreItem xmlns:ds="http://schemas.openxmlformats.org/officeDocument/2006/customXml" ds:itemID="{96B89CA0-3F2D-4797-8850-F1B3097A4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3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6500</cp:lastModifiedBy>
  <cp:revision>174</cp:revision>
  <dcterms:created xsi:type="dcterms:W3CDTF">2018-03-11T14:47:00Z</dcterms:created>
  <dcterms:modified xsi:type="dcterms:W3CDTF">2020-03-2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rchives-of-sexual-behavior</vt:lpwstr>
  </property>
  <property fmtid="{D5CDD505-2E9C-101B-9397-08002B2CF9AE}" pid="6" name="Mendeley Recent Style Name 1_1">
    <vt:lpwstr>Archives of Sexual Behavior</vt:lpwstr>
  </property>
  <property fmtid="{D5CDD505-2E9C-101B-9397-08002B2CF9AE}" pid="7" name="Mendeley Recent Style Id 2_1">
    <vt:lpwstr>http://www.zotero.org/styles/health-policy</vt:lpwstr>
  </property>
  <property fmtid="{D5CDD505-2E9C-101B-9397-08002B2CF9AE}" pid="8" name="Mendeley Recent Style Name 2_1">
    <vt:lpwstr>Health policy</vt:lpwstr>
  </property>
  <property fmtid="{D5CDD505-2E9C-101B-9397-08002B2CF9AE}" pid="9" name="Mendeley Recent Style Id 3_1">
    <vt:lpwstr>http://www.zotero.org/styles/international-journal-of-public-health</vt:lpwstr>
  </property>
  <property fmtid="{D5CDD505-2E9C-101B-9397-08002B2CF9AE}" pid="10" name="Mendeley Recent Style Name 3_1">
    <vt:lpwstr>International Journal of Public Health</vt:lpwstr>
  </property>
  <property fmtid="{D5CDD505-2E9C-101B-9397-08002B2CF9AE}" pid="11" name="Mendeley Recent Style Id 4_1">
    <vt:lpwstr>http://www.zotero.org/styles/journal-of-public-health</vt:lpwstr>
  </property>
  <property fmtid="{D5CDD505-2E9C-101B-9397-08002B2CF9AE}" pid="12" name="Mendeley Recent Style Name 4_1">
    <vt:lpwstr>Journal of Public Health</vt:lpwstr>
  </property>
  <property fmtid="{D5CDD505-2E9C-101B-9397-08002B2CF9AE}" pid="13" name="Mendeley Recent Style Id 5_1">
    <vt:lpwstr>http://www.zotero.org/styles/preventive-medicine</vt:lpwstr>
  </property>
  <property fmtid="{D5CDD505-2E9C-101B-9397-08002B2CF9AE}" pid="14" name="Mendeley Recent Style Name 5_1">
    <vt:lpwstr>Preventive Medicine</vt:lpwstr>
  </property>
  <property fmtid="{D5CDD505-2E9C-101B-9397-08002B2CF9AE}" pid="15" name="Mendeley Recent Style Id 6_1">
    <vt:lpwstr>http://www.zotero.org/styles/public-health</vt:lpwstr>
  </property>
  <property fmtid="{D5CDD505-2E9C-101B-9397-08002B2CF9AE}" pid="16" name="Mendeley Recent Style Name 6_1">
    <vt:lpwstr>Public Health</vt:lpwstr>
  </property>
  <property fmtid="{D5CDD505-2E9C-101B-9397-08002B2CF9AE}" pid="17" name="Mendeley Recent Style Id 7_1">
    <vt:lpwstr>http://www.zotero.org/styles/vaccine</vt:lpwstr>
  </property>
  <property fmtid="{D5CDD505-2E9C-101B-9397-08002B2CF9AE}" pid="18" name="Mendeley Recent Style Name 7_1">
    <vt:lpwstr>Vaccine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womens-health</vt:lpwstr>
  </property>
  <property fmtid="{D5CDD505-2E9C-101B-9397-08002B2CF9AE}" pid="22" name="Mendeley Recent Style Name 9_1">
    <vt:lpwstr>Women's Health</vt:lpwstr>
  </property>
  <property fmtid="{D5CDD505-2E9C-101B-9397-08002B2CF9AE}" pid="23" name="Mendeley Unique User Id_1">
    <vt:lpwstr>69809113-1e8d-3542-bc0f-bdf2ab09068b</vt:lpwstr>
  </property>
  <property fmtid="{D5CDD505-2E9C-101B-9397-08002B2CF9AE}" pid="24" name="Mendeley Citation Style_1">
    <vt:lpwstr>http://www.zotero.org/styles/international-journal-of-public-health</vt:lpwstr>
  </property>
  <property fmtid="{D5CDD505-2E9C-101B-9397-08002B2CF9AE}" pid="25" name="Docear4Word_StyleTitle">
    <vt:lpwstr>ACM SIG Proceedings With Long Author List</vt:lpwstr>
  </property>
</Properties>
</file>